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358BB" w14:textId="4C33A347" w:rsidR="0001297C" w:rsidRPr="00B649E5" w:rsidRDefault="00D240A7" w:rsidP="0001297C">
      <w:pPr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B649E5">
        <w:rPr>
          <w:rFonts w:ascii="Times New Roman" w:hAnsi="Times New Roman"/>
          <w:b/>
        </w:rPr>
        <w:t xml:space="preserve">Table 1. </w:t>
      </w:r>
      <w:r w:rsidR="0001297C">
        <w:rPr>
          <w:rFonts w:ascii="Times New Roman" w:hAnsi="Times New Roman"/>
        </w:rPr>
        <w:t>Details of sequenced</w:t>
      </w:r>
      <w:r w:rsidR="0001297C" w:rsidRPr="008C2A01">
        <w:rPr>
          <w:rFonts w:ascii="Times New Roman" w:hAnsi="Times New Roman"/>
        </w:rPr>
        <w:t xml:space="preserve"> specimens</w:t>
      </w:r>
      <w:r w:rsidR="00592CC6">
        <w:rPr>
          <w:rFonts w:ascii="Times New Roman" w:hAnsi="Times New Roman"/>
        </w:rPr>
        <w:t>,</w:t>
      </w:r>
      <w:r w:rsidR="0001297C" w:rsidRPr="008C2A01">
        <w:rPr>
          <w:rFonts w:ascii="Times New Roman" w:hAnsi="Times New Roman"/>
        </w:rPr>
        <w:t xml:space="preserve"> museum supplied tissue samples</w:t>
      </w:r>
      <w:r w:rsidR="00592CC6">
        <w:rPr>
          <w:rFonts w:ascii="Times New Roman" w:hAnsi="Times New Roman"/>
        </w:rPr>
        <w:t xml:space="preserve"> and GenBank retrieved sequences data.</w:t>
      </w:r>
    </w:p>
    <w:tbl>
      <w:tblPr>
        <w:tblW w:w="150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2268"/>
        <w:gridCol w:w="1134"/>
        <w:gridCol w:w="117"/>
        <w:gridCol w:w="1301"/>
        <w:gridCol w:w="1275"/>
        <w:gridCol w:w="1276"/>
        <w:gridCol w:w="2126"/>
      </w:tblGrid>
      <w:tr w:rsidR="0001297C" w:rsidRPr="00592CC6" w14:paraId="460DAA76" w14:textId="77777777" w:rsidTr="00390C9C">
        <w:trPr>
          <w:trHeight w:val="326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8FFE97" w14:textId="77777777" w:rsidR="0001297C" w:rsidRPr="00592CC6" w:rsidRDefault="0001297C" w:rsidP="00390C9C">
            <w:pPr>
              <w:pStyle w:val="NormalText"/>
              <w:spacing w:after="0" w:line="240" w:lineRule="auto"/>
              <w:ind w:left="-105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Species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26959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4668B4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Voucher/isolate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</w:tcPr>
          <w:p w14:paraId="792B6B7F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7EA7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GenBank Access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D7B80EC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</w:tr>
      <w:tr w:rsidR="0001297C" w:rsidRPr="00592CC6" w14:paraId="51207841" w14:textId="77777777" w:rsidTr="00390C9C">
        <w:trPr>
          <w:trHeight w:val="332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514AB6" w14:textId="77777777" w:rsidR="0001297C" w:rsidRPr="00592CC6" w:rsidRDefault="0001297C" w:rsidP="00390C9C">
            <w:pPr>
              <w:pStyle w:val="NormalText"/>
              <w:spacing w:after="0" w:line="240" w:lineRule="auto"/>
              <w:ind w:left="-10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ABD36C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DAD5FC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01922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COI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11F77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Trnw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810A93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i/>
                <w:sz w:val="18"/>
                <w:szCs w:val="18"/>
              </w:rPr>
            </w:pPr>
            <w:r w:rsidRPr="00592CC6">
              <w:rPr>
                <w:rFonts w:cs="Times New Roman"/>
                <w:b/>
                <w:i/>
                <w:sz w:val="18"/>
                <w:szCs w:val="18"/>
              </w:rPr>
              <w:t>Atp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7F63EC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b/>
                <w:i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b/>
                <w:i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7292942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01297C" w:rsidRPr="00592CC6" w14:paraId="40C73EB2" w14:textId="77777777" w:rsidTr="00390C9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65B2470E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 xml:space="preserve">Lessonia </w:t>
            </w:r>
            <w:proofErr w:type="spellStart"/>
            <w:r w:rsidRPr="00592CC6">
              <w:rPr>
                <w:rFonts w:cs="Times New Roman"/>
                <w:i/>
                <w:iCs/>
                <w:sz w:val="18"/>
                <w:szCs w:val="18"/>
              </w:rPr>
              <w:t>corrugat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35CBE14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Muttonbird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 xml:space="preserve"> Island, Tas, Austral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7F4BE83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uttonBirdIsland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3D78BD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T15892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84DB9A3" w14:textId="0505AC62" w:rsidR="0001297C" w:rsidRPr="00592CC6" w:rsidRDefault="00F366BD" w:rsidP="00390C9C">
            <w:pPr>
              <w:pStyle w:val="NormalText"/>
              <w:spacing w:before="120"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D766ED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945B3A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KT15888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7CA4B3" w14:textId="77777777" w:rsidR="0001297C" w:rsidRPr="00592CC6" w:rsidRDefault="0001297C" w:rsidP="00390C9C">
            <w:pPr>
              <w:pStyle w:val="NormalText"/>
              <w:spacing w:before="120"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Durrant et al. 2015</w:t>
            </w:r>
          </w:p>
        </w:tc>
      </w:tr>
      <w:tr w:rsidR="00F366BD" w:rsidRPr="00592CC6" w14:paraId="6C10A749" w14:textId="77777777" w:rsidTr="00390C9C">
        <w:tc>
          <w:tcPr>
            <w:tcW w:w="2127" w:type="dxa"/>
            <w:shd w:val="clear" w:color="auto" w:fill="auto"/>
          </w:tcPr>
          <w:p w14:paraId="36BCFA12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arborea</w:t>
            </w:r>
          </w:p>
        </w:tc>
        <w:tc>
          <w:tcPr>
            <w:tcW w:w="3402" w:type="dxa"/>
            <w:shd w:val="clear" w:color="auto" w:fill="auto"/>
          </w:tcPr>
          <w:p w14:paraId="0AD2625A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shd w:val="clear" w:color="auto" w:fill="auto"/>
          </w:tcPr>
          <w:p w14:paraId="4413DA0E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HW4</w:t>
            </w:r>
          </w:p>
        </w:tc>
        <w:tc>
          <w:tcPr>
            <w:tcW w:w="1134" w:type="dxa"/>
            <w:shd w:val="clear" w:color="auto" w:fill="auto"/>
          </w:tcPr>
          <w:p w14:paraId="48A1303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146972</w:t>
            </w:r>
          </w:p>
        </w:tc>
        <w:tc>
          <w:tcPr>
            <w:tcW w:w="1418" w:type="dxa"/>
            <w:gridSpan w:val="2"/>
          </w:tcPr>
          <w:p w14:paraId="6AC4763D" w14:textId="68F9A71C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DF8F973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3866AD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6BDD7E7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Yoshino et al. 2018</w:t>
            </w:r>
          </w:p>
        </w:tc>
      </w:tr>
      <w:tr w:rsidR="00F366BD" w:rsidRPr="00592CC6" w14:paraId="26753ACB" w14:textId="77777777" w:rsidTr="00390C9C">
        <w:tc>
          <w:tcPr>
            <w:tcW w:w="2127" w:type="dxa"/>
            <w:shd w:val="clear" w:color="auto" w:fill="auto"/>
          </w:tcPr>
          <w:p w14:paraId="55EE8AC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arborea</w:t>
            </w:r>
          </w:p>
        </w:tc>
        <w:tc>
          <w:tcPr>
            <w:tcW w:w="3402" w:type="dxa"/>
            <w:shd w:val="clear" w:color="auto" w:fill="auto"/>
          </w:tcPr>
          <w:p w14:paraId="3B4F372F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shd w:val="clear" w:color="auto" w:fill="auto"/>
          </w:tcPr>
          <w:p w14:paraId="6904CAB5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K4</w:t>
            </w:r>
          </w:p>
        </w:tc>
        <w:tc>
          <w:tcPr>
            <w:tcW w:w="1134" w:type="dxa"/>
            <w:shd w:val="clear" w:color="auto" w:fill="auto"/>
          </w:tcPr>
          <w:p w14:paraId="77E16A47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LC146968</w:t>
            </w:r>
          </w:p>
        </w:tc>
        <w:tc>
          <w:tcPr>
            <w:tcW w:w="1418" w:type="dxa"/>
            <w:gridSpan w:val="2"/>
          </w:tcPr>
          <w:p w14:paraId="1DB70E8C" w14:textId="4C8CD06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2B5C1F1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1DDED0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9DBF5E6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Yoshino et al. 2018</w:t>
            </w:r>
          </w:p>
        </w:tc>
      </w:tr>
      <w:tr w:rsidR="00F366BD" w:rsidRPr="00592CC6" w14:paraId="481F6E8C" w14:textId="77777777" w:rsidTr="00390C9C">
        <w:tc>
          <w:tcPr>
            <w:tcW w:w="2127" w:type="dxa"/>
            <w:shd w:val="clear" w:color="auto" w:fill="auto"/>
          </w:tcPr>
          <w:p w14:paraId="7A5D471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arborea</w:t>
            </w:r>
          </w:p>
        </w:tc>
        <w:tc>
          <w:tcPr>
            <w:tcW w:w="3402" w:type="dxa"/>
            <w:shd w:val="clear" w:color="auto" w:fill="auto"/>
          </w:tcPr>
          <w:p w14:paraId="677D839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shd w:val="clear" w:color="auto" w:fill="auto"/>
          </w:tcPr>
          <w:p w14:paraId="552F0FDA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Hm17</w:t>
            </w:r>
          </w:p>
        </w:tc>
        <w:tc>
          <w:tcPr>
            <w:tcW w:w="1134" w:type="dxa"/>
            <w:shd w:val="clear" w:color="auto" w:fill="auto"/>
          </w:tcPr>
          <w:p w14:paraId="097FF4AB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146952</w:t>
            </w:r>
          </w:p>
        </w:tc>
        <w:tc>
          <w:tcPr>
            <w:tcW w:w="1418" w:type="dxa"/>
            <w:gridSpan w:val="2"/>
          </w:tcPr>
          <w:p w14:paraId="0CD9E8C4" w14:textId="512433EB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EC353D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67502A7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1F39172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Yoshino et al. 2018</w:t>
            </w:r>
          </w:p>
        </w:tc>
      </w:tr>
      <w:tr w:rsidR="00F366BD" w:rsidRPr="00592CC6" w14:paraId="1436BE92" w14:textId="77777777" w:rsidTr="00390C9C">
        <w:tc>
          <w:tcPr>
            <w:tcW w:w="2127" w:type="dxa"/>
            <w:shd w:val="clear" w:color="auto" w:fill="auto"/>
          </w:tcPr>
          <w:p w14:paraId="78E0CA2C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 xml:space="preserve">Ecklonia </w:t>
            </w:r>
            <w:proofErr w:type="spellStart"/>
            <w:r w:rsidRPr="00592CC6">
              <w:rPr>
                <w:rFonts w:cs="Times New Roman"/>
                <w:i/>
                <w:iCs/>
                <w:sz w:val="18"/>
                <w:szCs w:val="18"/>
              </w:rPr>
              <w:t>radicos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2B8E79A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shd w:val="clear" w:color="auto" w:fill="auto"/>
          </w:tcPr>
          <w:p w14:paraId="6A99F541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U-d23428</w:t>
            </w:r>
          </w:p>
        </w:tc>
        <w:tc>
          <w:tcPr>
            <w:tcW w:w="1134" w:type="dxa"/>
            <w:shd w:val="clear" w:color="auto" w:fill="auto"/>
          </w:tcPr>
          <w:p w14:paraId="2F62B78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39</w:t>
            </w:r>
          </w:p>
        </w:tc>
        <w:tc>
          <w:tcPr>
            <w:tcW w:w="1418" w:type="dxa"/>
            <w:gridSpan w:val="2"/>
          </w:tcPr>
          <w:p w14:paraId="79285624" w14:textId="74E8AE2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B7D8C94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76</w:t>
            </w:r>
          </w:p>
        </w:tc>
        <w:tc>
          <w:tcPr>
            <w:tcW w:w="1276" w:type="dxa"/>
          </w:tcPr>
          <w:p w14:paraId="3A86DA04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745</w:t>
            </w:r>
          </w:p>
        </w:tc>
        <w:tc>
          <w:tcPr>
            <w:tcW w:w="2126" w:type="dxa"/>
          </w:tcPr>
          <w:p w14:paraId="62669388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awai et al. 2020</w:t>
            </w:r>
          </w:p>
        </w:tc>
      </w:tr>
      <w:tr w:rsidR="00F366BD" w:rsidRPr="00592CC6" w14:paraId="2542B883" w14:textId="77777777" w:rsidTr="00390C9C">
        <w:tc>
          <w:tcPr>
            <w:tcW w:w="2127" w:type="dxa"/>
            <w:shd w:val="clear" w:color="auto" w:fill="auto"/>
          </w:tcPr>
          <w:p w14:paraId="1339ABA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cava</w:t>
            </w:r>
          </w:p>
        </w:tc>
        <w:tc>
          <w:tcPr>
            <w:tcW w:w="3402" w:type="dxa"/>
            <w:shd w:val="clear" w:color="auto" w:fill="auto"/>
          </w:tcPr>
          <w:p w14:paraId="267BCE03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Shizuoka, Japan</w:t>
            </w:r>
          </w:p>
        </w:tc>
        <w:tc>
          <w:tcPr>
            <w:tcW w:w="2268" w:type="dxa"/>
            <w:shd w:val="clear" w:color="auto" w:fill="auto"/>
          </w:tcPr>
          <w:p w14:paraId="769B0B7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U-d22395</w:t>
            </w:r>
          </w:p>
        </w:tc>
        <w:tc>
          <w:tcPr>
            <w:tcW w:w="1134" w:type="dxa"/>
            <w:shd w:val="clear" w:color="auto" w:fill="auto"/>
          </w:tcPr>
          <w:p w14:paraId="35141E9D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35</w:t>
            </w:r>
          </w:p>
        </w:tc>
        <w:tc>
          <w:tcPr>
            <w:tcW w:w="1418" w:type="dxa"/>
            <w:gridSpan w:val="2"/>
          </w:tcPr>
          <w:p w14:paraId="5FE73809" w14:textId="1D6E5B6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45DAAA7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71</w:t>
            </w:r>
          </w:p>
        </w:tc>
        <w:tc>
          <w:tcPr>
            <w:tcW w:w="1276" w:type="dxa"/>
          </w:tcPr>
          <w:p w14:paraId="5868AC65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741</w:t>
            </w:r>
          </w:p>
        </w:tc>
        <w:tc>
          <w:tcPr>
            <w:tcW w:w="2126" w:type="dxa"/>
          </w:tcPr>
          <w:p w14:paraId="42AA95D4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awai et al. 2020</w:t>
            </w:r>
          </w:p>
        </w:tc>
      </w:tr>
      <w:tr w:rsidR="00F366BD" w:rsidRPr="00592CC6" w14:paraId="2D24C405" w14:textId="77777777" w:rsidTr="00390C9C">
        <w:tc>
          <w:tcPr>
            <w:tcW w:w="2127" w:type="dxa"/>
            <w:shd w:val="clear" w:color="auto" w:fill="auto"/>
          </w:tcPr>
          <w:p w14:paraId="0BAD52E8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maxima</w:t>
            </w:r>
          </w:p>
        </w:tc>
        <w:tc>
          <w:tcPr>
            <w:tcW w:w="3402" w:type="dxa"/>
            <w:shd w:val="clear" w:color="auto" w:fill="auto"/>
          </w:tcPr>
          <w:p w14:paraId="1352558B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Cape Town, South Africa</w:t>
            </w:r>
          </w:p>
        </w:tc>
        <w:tc>
          <w:tcPr>
            <w:tcW w:w="2268" w:type="dxa"/>
            <w:shd w:val="clear" w:color="auto" w:fill="auto"/>
          </w:tcPr>
          <w:p w14:paraId="58A85F01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U-1125</w:t>
            </w:r>
          </w:p>
        </w:tc>
        <w:tc>
          <w:tcPr>
            <w:tcW w:w="1134" w:type="dxa"/>
            <w:shd w:val="clear" w:color="auto" w:fill="auto"/>
          </w:tcPr>
          <w:p w14:paraId="4E519B54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38</w:t>
            </w:r>
          </w:p>
        </w:tc>
        <w:tc>
          <w:tcPr>
            <w:tcW w:w="1418" w:type="dxa"/>
            <w:gridSpan w:val="2"/>
          </w:tcPr>
          <w:p w14:paraId="2BC0C9EC" w14:textId="2DB51F50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B80B03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E0F257F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674</w:t>
            </w:r>
          </w:p>
        </w:tc>
        <w:tc>
          <w:tcPr>
            <w:tcW w:w="1276" w:type="dxa"/>
          </w:tcPr>
          <w:p w14:paraId="461E4CE8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LC493744</w:t>
            </w:r>
          </w:p>
        </w:tc>
        <w:tc>
          <w:tcPr>
            <w:tcW w:w="2126" w:type="dxa"/>
          </w:tcPr>
          <w:p w14:paraId="13793CF8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awai et al. 2020</w:t>
            </w:r>
          </w:p>
        </w:tc>
      </w:tr>
      <w:tr w:rsidR="0001297C" w:rsidRPr="00592CC6" w14:paraId="5357211A" w14:textId="77777777" w:rsidTr="00390C9C">
        <w:tc>
          <w:tcPr>
            <w:tcW w:w="2127" w:type="dxa"/>
            <w:shd w:val="clear" w:color="auto" w:fill="auto"/>
          </w:tcPr>
          <w:p w14:paraId="5E3F82BB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587380B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shd w:val="clear" w:color="auto" w:fill="auto"/>
          </w:tcPr>
          <w:p w14:paraId="6F7DDE5A" w14:textId="51F6822F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ICH613507</w:t>
            </w:r>
          </w:p>
        </w:tc>
        <w:tc>
          <w:tcPr>
            <w:tcW w:w="1134" w:type="dxa"/>
            <w:shd w:val="clear" w:color="auto" w:fill="auto"/>
          </w:tcPr>
          <w:p w14:paraId="4AC8132A" w14:textId="53862442" w:rsidR="0001297C" w:rsidRPr="00592CC6" w:rsidRDefault="00664E80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64E80">
              <w:rPr>
                <w:rFonts w:cs="Times New Roman"/>
                <w:sz w:val="18"/>
                <w:szCs w:val="18"/>
              </w:rPr>
              <w:t>OL456994</w:t>
            </w:r>
          </w:p>
        </w:tc>
        <w:tc>
          <w:tcPr>
            <w:tcW w:w="1418" w:type="dxa"/>
            <w:gridSpan w:val="2"/>
          </w:tcPr>
          <w:p w14:paraId="7893FE75" w14:textId="5816A678" w:rsidR="0001297C" w:rsidRPr="00592CC6" w:rsidRDefault="00A9344F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9344F">
              <w:rPr>
                <w:rFonts w:cs="Times New Roman"/>
                <w:sz w:val="18"/>
                <w:szCs w:val="18"/>
              </w:rPr>
              <w:t>OL457012</w:t>
            </w:r>
          </w:p>
        </w:tc>
        <w:tc>
          <w:tcPr>
            <w:tcW w:w="1275" w:type="dxa"/>
          </w:tcPr>
          <w:p w14:paraId="6095C44A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C983966" w14:textId="2EC29914" w:rsidR="0001297C" w:rsidRPr="00592CC6" w:rsidRDefault="006F36C7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F36C7">
              <w:rPr>
                <w:rFonts w:cs="Times New Roman"/>
                <w:sz w:val="18"/>
                <w:szCs w:val="18"/>
              </w:rPr>
              <w:t>OL456995</w:t>
            </w:r>
          </w:p>
        </w:tc>
        <w:tc>
          <w:tcPr>
            <w:tcW w:w="2126" w:type="dxa"/>
          </w:tcPr>
          <w:p w14:paraId="26DEFB30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01297C" w:rsidRPr="00592CC6" w14:paraId="1F20919C" w14:textId="77777777" w:rsidTr="00390C9C">
        <w:tc>
          <w:tcPr>
            <w:tcW w:w="2127" w:type="dxa"/>
            <w:shd w:val="clear" w:color="auto" w:fill="auto"/>
          </w:tcPr>
          <w:p w14:paraId="509DB2EB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CE5BE5B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shd w:val="clear" w:color="auto" w:fill="auto"/>
          </w:tcPr>
          <w:p w14:paraId="24C492DC" w14:textId="7881F2FE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ICH613506</w:t>
            </w:r>
          </w:p>
        </w:tc>
        <w:tc>
          <w:tcPr>
            <w:tcW w:w="1134" w:type="dxa"/>
            <w:shd w:val="clear" w:color="auto" w:fill="auto"/>
          </w:tcPr>
          <w:p w14:paraId="2442C7AF" w14:textId="11F5B0D8" w:rsidR="0001297C" w:rsidRPr="00592CC6" w:rsidRDefault="00664E80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64E80">
              <w:rPr>
                <w:rFonts w:cs="Times New Roman"/>
                <w:sz w:val="18"/>
                <w:szCs w:val="18"/>
              </w:rPr>
              <w:t>OL456993</w:t>
            </w:r>
          </w:p>
        </w:tc>
        <w:tc>
          <w:tcPr>
            <w:tcW w:w="1418" w:type="dxa"/>
            <w:gridSpan w:val="2"/>
          </w:tcPr>
          <w:p w14:paraId="30F33C2C" w14:textId="1E2F2311" w:rsidR="0001297C" w:rsidRPr="00592CC6" w:rsidRDefault="000C2DC4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C2DC4">
              <w:rPr>
                <w:rFonts w:cs="Times New Roman"/>
                <w:sz w:val="18"/>
                <w:szCs w:val="18"/>
              </w:rPr>
              <w:t>OL457011</w:t>
            </w:r>
          </w:p>
        </w:tc>
        <w:tc>
          <w:tcPr>
            <w:tcW w:w="1275" w:type="dxa"/>
          </w:tcPr>
          <w:p w14:paraId="7E583547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900E812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2D3B701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01297C" w:rsidRPr="00592CC6" w14:paraId="1A7B7220" w14:textId="77777777" w:rsidTr="00390C9C">
        <w:tc>
          <w:tcPr>
            <w:tcW w:w="2127" w:type="dxa"/>
            <w:shd w:val="clear" w:color="auto" w:fill="auto"/>
          </w:tcPr>
          <w:p w14:paraId="3F7EC4E5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D545A02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shd w:val="clear" w:color="auto" w:fill="auto"/>
          </w:tcPr>
          <w:p w14:paraId="280DF03F" w14:textId="360C4B8B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ICH613469</w:t>
            </w:r>
          </w:p>
        </w:tc>
        <w:tc>
          <w:tcPr>
            <w:tcW w:w="1134" w:type="dxa"/>
            <w:shd w:val="clear" w:color="auto" w:fill="auto"/>
          </w:tcPr>
          <w:p w14:paraId="39C65B8E" w14:textId="3DDA516B" w:rsidR="0001297C" w:rsidRPr="00592CC6" w:rsidRDefault="00F53AFD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53AFD">
              <w:rPr>
                <w:rFonts w:cs="Times New Roman"/>
                <w:sz w:val="18"/>
                <w:szCs w:val="18"/>
              </w:rPr>
              <w:t>OL456992</w:t>
            </w:r>
          </w:p>
        </w:tc>
        <w:tc>
          <w:tcPr>
            <w:tcW w:w="1418" w:type="dxa"/>
            <w:gridSpan w:val="2"/>
          </w:tcPr>
          <w:p w14:paraId="09B3390C" w14:textId="662C3C94" w:rsidR="0001297C" w:rsidRPr="00592CC6" w:rsidRDefault="004031C2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4031C2">
              <w:rPr>
                <w:rFonts w:cs="Times New Roman"/>
                <w:sz w:val="18"/>
                <w:szCs w:val="18"/>
              </w:rPr>
              <w:t>OL457013</w:t>
            </w:r>
          </w:p>
        </w:tc>
        <w:tc>
          <w:tcPr>
            <w:tcW w:w="1275" w:type="dxa"/>
          </w:tcPr>
          <w:p w14:paraId="3BA02866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A3A9CE3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5A15D0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01297C" w:rsidRPr="00592CC6" w14:paraId="65570F1E" w14:textId="77777777" w:rsidTr="00390C9C">
        <w:tc>
          <w:tcPr>
            <w:tcW w:w="2127" w:type="dxa"/>
            <w:shd w:val="clear" w:color="auto" w:fill="auto"/>
          </w:tcPr>
          <w:p w14:paraId="0CD5E429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49EA4A8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shd w:val="clear" w:color="auto" w:fill="auto"/>
          </w:tcPr>
          <w:p w14:paraId="551F7781" w14:textId="77EC3D25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BPT514TMRU</w:t>
            </w:r>
          </w:p>
        </w:tc>
        <w:tc>
          <w:tcPr>
            <w:tcW w:w="1134" w:type="dxa"/>
            <w:shd w:val="clear" w:color="auto" w:fill="auto"/>
          </w:tcPr>
          <w:p w14:paraId="33386BBA" w14:textId="72CCDBE0" w:rsidR="0001297C" w:rsidRPr="00592CC6" w:rsidRDefault="009B0A91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9B0A91">
              <w:rPr>
                <w:rFonts w:cs="Times New Roman"/>
                <w:sz w:val="18"/>
                <w:szCs w:val="18"/>
              </w:rPr>
              <w:t>OL456959</w:t>
            </w:r>
          </w:p>
        </w:tc>
        <w:tc>
          <w:tcPr>
            <w:tcW w:w="1418" w:type="dxa"/>
            <w:gridSpan w:val="2"/>
          </w:tcPr>
          <w:p w14:paraId="16898C93" w14:textId="191E7F5D" w:rsidR="0001297C" w:rsidRPr="00592CC6" w:rsidRDefault="004031C2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4031C2">
              <w:rPr>
                <w:rFonts w:cs="Times New Roman"/>
                <w:sz w:val="18"/>
                <w:szCs w:val="18"/>
              </w:rPr>
              <w:t>OL457014</w:t>
            </w:r>
          </w:p>
        </w:tc>
        <w:tc>
          <w:tcPr>
            <w:tcW w:w="1275" w:type="dxa"/>
          </w:tcPr>
          <w:p w14:paraId="35E29A40" w14:textId="17073464" w:rsidR="0001297C" w:rsidRPr="00592CC6" w:rsidRDefault="00781982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1446197" w14:textId="56D9D035" w:rsidR="0001297C" w:rsidRPr="00592CC6" w:rsidRDefault="00293F37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93F37">
              <w:rPr>
                <w:rFonts w:cs="Times New Roman"/>
                <w:sz w:val="18"/>
                <w:szCs w:val="18"/>
              </w:rPr>
              <w:t>OL456997</w:t>
            </w:r>
          </w:p>
        </w:tc>
        <w:tc>
          <w:tcPr>
            <w:tcW w:w="2126" w:type="dxa"/>
          </w:tcPr>
          <w:p w14:paraId="4760BD9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4BA397CC" w14:textId="77777777" w:rsidTr="00390C9C">
        <w:tc>
          <w:tcPr>
            <w:tcW w:w="2127" w:type="dxa"/>
            <w:shd w:val="clear" w:color="auto" w:fill="auto"/>
          </w:tcPr>
          <w:p w14:paraId="7F366D53" w14:textId="3F30052A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60D0F92" w14:textId="202051F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1E1B4F26" w14:textId="478263C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1</w:t>
            </w:r>
          </w:p>
        </w:tc>
        <w:tc>
          <w:tcPr>
            <w:tcW w:w="1134" w:type="dxa"/>
            <w:shd w:val="clear" w:color="auto" w:fill="auto"/>
          </w:tcPr>
          <w:p w14:paraId="18B828FE" w14:textId="44B3F74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65C22">
              <w:rPr>
                <w:rFonts w:cs="Times New Roman"/>
                <w:sz w:val="18"/>
                <w:szCs w:val="18"/>
              </w:rPr>
              <w:t>OL45694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6C0956FC" w14:textId="62FD35AB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D5B0306" w14:textId="5CDAD154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78FD239" w14:textId="27ADD89A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380B4C5" w14:textId="3E303B5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31B27D10" w14:textId="77777777" w:rsidTr="00390C9C">
        <w:tc>
          <w:tcPr>
            <w:tcW w:w="2127" w:type="dxa"/>
            <w:shd w:val="clear" w:color="auto" w:fill="auto"/>
          </w:tcPr>
          <w:p w14:paraId="512435EC" w14:textId="125F8730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5357400" w14:textId="0AFBC830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1EB018F7" w14:textId="470A913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2</w:t>
            </w:r>
          </w:p>
        </w:tc>
        <w:tc>
          <w:tcPr>
            <w:tcW w:w="1134" w:type="dxa"/>
            <w:shd w:val="clear" w:color="auto" w:fill="auto"/>
          </w:tcPr>
          <w:p w14:paraId="64BA8409" w14:textId="5D30CE6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65C22">
              <w:rPr>
                <w:rFonts w:cs="Times New Roman"/>
                <w:sz w:val="18"/>
                <w:szCs w:val="18"/>
              </w:rPr>
              <w:t>OL45694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626831F9" w14:textId="2700CAEC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251FC17" w14:textId="519D6A8B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E40E801" w14:textId="535B520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B114C8D" w14:textId="5B614B5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22F3E58D" w14:textId="77777777" w:rsidTr="00390C9C">
        <w:tc>
          <w:tcPr>
            <w:tcW w:w="2127" w:type="dxa"/>
            <w:shd w:val="clear" w:color="auto" w:fill="auto"/>
          </w:tcPr>
          <w:p w14:paraId="3E11BEB9" w14:textId="75D1E858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9CEA2A3" w14:textId="783B9D2B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1742227B" w14:textId="7B71959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F31854D" w14:textId="16C2200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</w:tcPr>
          <w:p w14:paraId="09D3B2CB" w14:textId="6475857E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97EC4BB" w14:textId="1F0D26F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F4DE924" w14:textId="7165C3D5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AF5CE30" w14:textId="3E939D5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4B25775E" w14:textId="77777777" w:rsidTr="00390C9C">
        <w:tc>
          <w:tcPr>
            <w:tcW w:w="2127" w:type="dxa"/>
            <w:shd w:val="clear" w:color="auto" w:fill="auto"/>
          </w:tcPr>
          <w:p w14:paraId="4DD54B38" w14:textId="10CB62B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AB392EA" w14:textId="2209829E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2617E03E" w14:textId="4F858F70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D027E11" w14:textId="1356B750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63AB4052" w14:textId="0B8F10B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BCF643A" w14:textId="569CD514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E44E821" w14:textId="6816A98E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489F269" w14:textId="400926C5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5D87E858" w14:textId="77777777" w:rsidTr="00390C9C">
        <w:tc>
          <w:tcPr>
            <w:tcW w:w="2127" w:type="dxa"/>
            <w:shd w:val="clear" w:color="auto" w:fill="auto"/>
          </w:tcPr>
          <w:p w14:paraId="23EDC719" w14:textId="6597E6B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3FBE139" w14:textId="61E4B4F3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20FC2B10" w14:textId="51DC88A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50CD943" w14:textId="00C32F37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58F787A6" w14:textId="0A81CD9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B1BE0DE" w14:textId="59A74A10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78E7E43" w14:textId="48738B12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08EB378" w14:textId="3A21249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73F0C7D0" w14:textId="77777777" w:rsidTr="00390C9C">
        <w:tc>
          <w:tcPr>
            <w:tcW w:w="2127" w:type="dxa"/>
            <w:shd w:val="clear" w:color="auto" w:fill="auto"/>
          </w:tcPr>
          <w:p w14:paraId="502C2EAB" w14:textId="0F7AF69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A0730B6" w14:textId="1DFEA80B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10E480C0" w14:textId="1472C3F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92BF5EE" w14:textId="5AF6F877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16867D6F" w14:textId="30B91D22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086DA39" w14:textId="01D133F0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06EA0D1" w14:textId="13AB0D4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F1C18CF" w14:textId="24848FB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741BE49F" w14:textId="77777777" w:rsidTr="00390C9C">
        <w:tc>
          <w:tcPr>
            <w:tcW w:w="2127" w:type="dxa"/>
            <w:shd w:val="clear" w:color="auto" w:fill="auto"/>
          </w:tcPr>
          <w:p w14:paraId="4A034DBA" w14:textId="7B51C45B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BC9B6E7" w14:textId="4D8178B3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047AB010" w14:textId="11D479AE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1C0F7E7" w14:textId="4FA6E2DE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12F34B90" w14:textId="489F5DD2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AA6837E" w14:textId="51C235C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10F4AC0" w14:textId="242836AE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2B35049" w14:textId="0C8A2C6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5EA16269" w14:textId="77777777" w:rsidTr="00390C9C">
        <w:tc>
          <w:tcPr>
            <w:tcW w:w="2127" w:type="dxa"/>
            <w:shd w:val="clear" w:color="auto" w:fill="auto"/>
          </w:tcPr>
          <w:p w14:paraId="478D17F3" w14:textId="0AE6D34B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ADCB214" w14:textId="7B004889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4FA852DA" w14:textId="1F4CBC5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077F47C5" w14:textId="505A4AB2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38F10A7D" w14:textId="24DF0B2C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22C208D" w14:textId="22963152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1E96B1C" w14:textId="35C6704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32BED941" w14:textId="2BD766B5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7D58F0C7" w14:textId="77777777" w:rsidTr="00390C9C">
        <w:tc>
          <w:tcPr>
            <w:tcW w:w="2127" w:type="dxa"/>
            <w:shd w:val="clear" w:color="auto" w:fill="auto"/>
          </w:tcPr>
          <w:p w14:paraId="455BC1B6" w14:textId="54449E04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C234259" w14:textId="54EBA3FB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1FB54B5E" w14:textId="5DE2FF72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09191285" w14:textId="32F065A8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21E822BA" w14:textId="1BBC4E3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1890C11" w14:textId="76EEE45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1A0C17D" w14:textId="18CF119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F2BC607" w14:textId="018BF311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29C27F6A" w14:textId="77777777" w:rsidTr="00390C9C">
        <w:tc>
          <w:tcPr>
            <w:tcW w:w="2127" w:type="dxa"/>
            <w:shd w:val="clear" w:color="auto" w:fill="auto"/>
          </w:tcPr>
          <w:p w14:paraId="7F4BEF09" w14:textId="676EDB0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855660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F1E316B" w14:textId="6EFEC9E5" w:rsidR="00F366BD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rolhos Islands, WA, Australia</w:t>
            </w:r>
          </w:p>
        </w:tc>
        <w:tc>
          <w:tcPr>
            <w:tcW w:w="2268" w:type="dxa"/>
            <w:shd w:val="clear" w:color="auto" w:fill="auto"/>
          </w:tcPr>
          <w:p w14:paraId="645AA72B" w14:textId="750D37DC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D28E4">
              <w:rPr>
                <w:rFonts w:cs="Times New Roman"/>
                <w:sz w:val="18"/>
                <w:szCs w:val="18"/>
              </w:rPr>
              <w:t>AB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04CBF989" w14:textId="4B78B373" w:rsidR="00F366BD" w:rsidRPr="000A096B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A096B">
              <w:rPr>
                <w:rFonts w:cs="Times New Roman"/>
                <w:sz w:val="18"/>
                <w:szCs w:val="18"/>
              </w:rPr>
              <w:t>OL45695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2030B93D" w14:textId="22111C1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2372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83F230B" w14:textId="45BAB75F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E555A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9301437" w14:textId="5AE1A81D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E0C72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4847D2A" w14:textId="70F8875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A21BEB" w:rsidRPr="00592CC6" w14:paraId="29F696F2" w14:textId="77777777" w:rsidTr="00390C9C">
        <w:tc>
          <w:tcPr>
            <w:tcW w:w="2127" w:type="dxa"/>
            <w:shd w:val="clear" w:color="auto" w:fill="auto"/>
          </w:tcPr>
          <w:p w14:paraId="39C44F21" w14:textId="77777777" w:rsidR="00A21BEB" w:rsidRPr="00592CC6" w:rsidRDefault="00A21BEB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B1C6D25" w14:textId="77777777" w:rsidR="00A21BEB" w:rsidRPr="00592CC6" w:rsidRDefault="00A21BEB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4C93FB35" w14:textId="77777777" w:rsidR="00A21BEB" w:rsidRPr="00592CC6" w:rsidRDefault="00A21BEB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54CII</w:t>
            </w:r>
          </w:p>
        </w:tc>
        <w:tc>
          <w:tcPr>
            <w:tcW w:w="1134" w:type="dxa"/>
            <w:shd w:val="clear" w:color="auto" w:fill="auto"/>
          </w:tcPr>
          <w:p w14:paraId="64190721" w14:textId="6A1F0F48" w:rsidR="00A21BEB" w:rsidRPr="00592CC6" w:rsidRDefault="00A21BEB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818C1">
              <w:rPr>
                <w:rFonts w:cs="Times New Roman"/>
                <w:sz w:val="18"/>
                <w:szCs w:val="18"/>
              </w:rPr>
              <w:t>OL456962</w:t>
            </w:r>
          </w:p>
        </w:tc>
        <w:tc>
          <w:tcPr>
            <w:tcW w:w="1418" w:type="dxa"/>
            <w:gridSpan w:val="2"/>
          </w:tcPr>
          <w:p w14:paraId="2F3365E4" w14:textId="06BADD43" w:rsidR="00A21BEB" w:rsidRPr="00592CC6" w:rsidRDefault="007A4613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7A4613">
              <w:rPr>
                <w:rFonts w:cs="Times New Roman"/>
                <w:sz w:val="18"/>
                <w:szCs w:val="18"/>
              </w:rPr>
              <w:t>OL457018</w:t>
            </w:r>
          </w:p>
        </w:tc>
        <w:tc>
          <w:tcPr>
            <w:tcW w:w="1275" w:type="dxa"/>
          </w:tcPr>
          <w:p w14:paraId="61D89AB1" w14:textId="6ED318CA" w:rsidR="00A21BEB" w:rsidRPr="00592CC6" w:rsidRDefault="00E15BD0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E15BD0">
              <w:rPr>
                <w:rFonts w:cs="Times New Roman"/>
                <w:sz w:val="18"/>
                <w:szCs w:val="18"/>
              </w:rPr>
              <w:t>OL457005</w:t>
            </w:r>
          </w:p>
        </w:tc>
        <w:tc>
          <w:tcPr>
            <w:tcW w:w="1276" w:type="dxa"/>
          </w:tcPr>
          <w:p w14:paraId="4DB3615A" w14:textId="3DC27973" w:rsidR="00A21BEB" w:rsidRPr="00592CC6" w:rsidRDefault="009951DD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9951DD">
              <w:rPr>
                <w:rFonts w:cs="Times New Roman"/>
                <w:sz w:val="18"/>
                <w:szCs w:val="18"/>
              </w:rPr>
              <w:t>OL456999</w:t>
            </w:r>
          </w:p>
        </w:tc>
        <w:tc>
          <w:tcPr>
            <w:tcW w:w="2126" w:type="dxa"/>
          </w:tcPr>
          <w:p w14:paraId="75AA867E" w14:textId="1E7255A1" w:rsidR="00A21BEB" w:rsidRPr="00592CC6" w:rsidRDefault="00A21BEB" w:rsidP="00A21BE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E58C5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01297C" w:rsidRPr="00592CC6" w14:paraId="668C2A78" w14:textId="77777777" w:rsidTr="00390C9C">
        <w:tc>
          <w:tcPr>
            <w:tcW w:w="2127" w:type="dxa"/>
            <w:shd w:val="clear" w:color="auto" w:fill="auto"/>
          </w:tcPr>
          <w:p w14:paraId="74098F76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DD1A1FF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5E407E7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0</w:t>
            </w:r>
          </w:p>
        </w:tc>
        <w:tc>
          <w:tcPr>
            <w:tcW w:w="1134" w:type="dxa"/>
            <w:shd w:val="clear" w:color="auto" w:fill="auto"/>
          </w:tcPr>
          <w:p w14:paraId="6B416CDB" w14:textId="47F20902" w:rsidR="0001297C" w:rsidRPr="00592CC6" w:rsidRDefault="00235F4B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35F4B">
              <w:rPr>
                <w:rFonts w:cs="Times New Roman"/>
                <w:sz w:val="18"/>
                <w:szCs w:val="18"/>
              </w:rPr>
              <w:t>OL45698</w:t>
            </w:r>
            <w:r w:rsidR="00683A2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47F9F988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BE6A681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A8E835F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852AB8E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57B87A9A" w14:textId="77777777" w:rsidTr="00390C9C">
        <w:tc>
          <w:tcPr>
            <w:tcW w:w="2127" w:type="dxa"/>
            <w:shd w:val="clear" w:color="auto" w:fill="auto"/>
          </w:tcPr>
          <w:p w14:paraId="2A462D2A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13F697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58BEDA5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1</w:t>
            </w:r>
          </w:p>
        </w:tc>
        <w:tc>
          <w:tcPr>
            <w:tcW w:w="1134" w:type="dxa"/>
            <w:shd w:val="clear" w:color="auto" w:fill="auto"/>
          </w:tcPr>
          <w:p w14:paraId="2CCA4392" w14:textId="2B5074DC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668F125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9BEF5A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DE22EE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92D3E35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4B519292" w14:textId="77777777" w:rsidTr="00390C9C">
        <w:tc>
          <w:tcPr>
            <w:tcW w:w="2127" w:type="dxa"/>
            <w:shd w:val="clear" w:color="auto" w:fill="auto"/>
          </w:tcPr>
          <w:p w14:paraId="5B444FD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6B6F80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14558B4C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5</w:t>
            </w:r>
          </w:p>
        </w:tc>
        <w:tc>
          <w:tcPr>
            <w:tcW w:w="1134" w:type="dxa"/>
            <w:shd w:val="clear" w:color="auto" w:fill="auto"/>
          </w:tcPr>
          <w:p w14:paraId="30CD8DEB" w14:textId="489FDB50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58CA49C2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37C8C1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C1633EE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3AD2FD7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3D89B248" w14:textId="77777777" w:rsidTr="00390C9C">
        <w:tc>
          <w:tcPr>
            <w:tcW w:w="2127" w:type="dxa"/>
            <w:shd w:val="clear" w:color="auto" w:fill="auto"/>
          </w:tcPr>
          <w:p w14:paraId="1370BF9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771A697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0E10E04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7</w:t>
            </w:r>
          </w:p>
        </w:tc>
        <w:tc>
          <w:tcPr>
            <w:tcW w:w="1134" w:type="dxa"/>
            <w:shd w:val="clear" w:color="auto" w:fill="auto"/>
          </w:tcPr>
          <w:p w14:paraId="38799D99" w14:textId="37AD592A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2C9FD63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AE8E6F4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3F0C74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718CD52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53A91077" w14:textId="77777777" w:rsidTr="00390C9C">
        <w:tc>
          <w:tcPr>
            <w:tcW w:w="2127" w:type="dxa"/>
            <w:shd w:val="clear" w:color="auto" w:fill="auto"/>
          </w:tcPr>
          <w:p w14:paraId="668958C8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E1FEEB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6A149D58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8</w:t>
            </w:r>
          </w:p>
        </w:tc>
        <w:tc>
          <w:tcPr>
            <w:tcW w:w="1134" w:type="dxa"/>
            <w:shd w:val="clear" w:color="auto" w:fill="auto"/>
          </w:tcPr>
          <w:p w14:paraId="33E516C8" w14:textId="10427694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76A7BA04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B98109C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3C1EC8A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319C48FE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2D34627D" w14:textId="77777777" w:rsidTr="00390C9C">
        <w:tc>
          <w:tcPr>
            <w:tcW w:w="2127" w:type="dxa"/>
            <w:shd w:val="clear" w:color="auto" w:fill="auto"/>
          </w:tcPr>
          <w:p w14:paraId="17E9770E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289150C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0FF959B5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19</w:t>
            </w:r>
          </w:p>
        </w:tc>
        <w:tc>
          <w:tcPr>
            <w:tcW w:w="1134" w:type="dxa"/>
            <w:shd w:val="clear" w:color="auto" w:fill="auto"/>
          </w:tcPr>
          <w:p w14:paraId="6BF34167" w14:textId="60CBC8D5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6E2105A6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3E2AD9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A2B20B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392438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3A04A63C" w14:textId="77777777" w:rsidTr="00390C9C">
        <w:tc>
          <w:tcPr>
            <w:tcW w:w="2127" w:type="dxa"/>
            <w:shd w:val="clear" w:color="auto" w:fill="auto"/>
          </w:tcPr>
          <w:p w14:paraId="4DB318D8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ACD0297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55E938D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21</w:t>
            </w:r>
          </w:p>
        </w:tc>
        <w:tc>
          <w:tcPr>
            <w:tcW w:w="1134" w:type="dxa"/>
            <w:shd w:val="clear" w:color="auto" w:fill="auto"/>
          </w:tcPr>
          <w:p w14:paraId="6F357B5F" w14:textId="04E46EA5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71CAD65B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D8E622A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A589789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3BA380A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63386F56" w14:textId="77777777" w:rsidTr="00390C9C">
        <w:tc>
          <w:tcPr>
            <w:tcW w:w="2127" w:type="dxa"/>
            <w:shd w:val="clear" w:color="auto" w:fill="auto"/>
          </w:tcPr>
          <w:p w14:paraId="5F6A1407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38F2E48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26EF3C8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23</w:t>
            </w:r>
          </w:p>
        </w:tc>
        <w:tc>
          <w:tcPr>
            <w:tcW w:w="1134" w:type="dxa"/>
            <w:shd w:val="clear" w:color="auto" w:fill="auto"/>
          </w:tcPr>
          <w:p w14:paraId="42F2B022" w14:textId="4A756C8F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735BEA0E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82F15E5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167C0F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461B3B7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50B44B59" w14:textId="77777777" w:rsidTr="00390C9C">
        <w:tc>
          <w:tcPr>
            <w:tcW w:w="2127" w:type="dxa"/>
            <w:shd w:val="clear" w:color="auto" w:fill="auto"/>
          </w:tcPr>
          <w:p w14:paraId="071419D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92F767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1CE17427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26</w:t>
            </w:r>
          </w:p>
        </w:tc>
        <w:tc>
          <w:tcPr>
            <w:tcW w:w="1134" w:type="dxa"/>
            <w:shd w:val="clear" w:color="auto" w:fill="auto"/>
          </w:tcPr>
          <w:p w14:paraId="1031AE60" w14:textId="07B2FD6E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418" w:type="dxa"/>
            <w:gridSpan w:val="2"/>
          </w:tcPr>
          <w:p w14:paraId="5CFB40CF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DF23E49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14C3E6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501CA22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683A29" w:rsidRPr="00592CC6" w14:paraId="53541FDF" w14:textId="77777777" w:rsidTr="00390C9C">
        <w:tc>
          <w:tcPr>
            <w:tcW w:w="2127" w:type="dxa"/>
            <w:shd w:val="clear" w:color="auto" w:fill="auto"/>
          </w:tcPr>
          <w:p w14:paraId="2FBB7CBC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6AD0540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urien Bay, WA, Australia</w:t>
            </w:r>
          </w:p>
        </w:tc>
        <w:tc>
          <w:tcPr>
            <w:tcW w:w="2268" w:type="dxa"/>
            <w:shd w:val="clear" w:color="auto" w:fill="auto"/>
          </w:tcPr>
          <w:p w14:paraId="76AF30A1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JB28</w:t>
            </w:r>
          </w:p>
        </w:tc>
        <w:tc>
          <w:tcPr>
            <w:tcW w:w="1134" w:type="dxa"/>
            <w:shd w:val="clear" w:color="auto" w:fill="auto"/>
          </w:tcPr>
          <w:p w14:paraId="39E97C29" w14:textId="648B4089" w:rsidR="00683A29" w:rsidRPr="00683A29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83A29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418" w:type="dxa"/>
            <w:gridSpan w:val="2"/>
          </w:tcPr>
          <w:p w14:paraId="4D4D0B7B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FBE5EAE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542E963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300734D" w14:textId="77777777" w:rsidR="00683A29" w:rsidRPr="00592CC6" w:rsidRDefault="00683A29" w:rsidP="00683A2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01297C" w:rsidRPr="00592CC6" w14:paraId="15816898" w14:textId="77777777" w:rsidTr="00390C9C">
        <w:tc>
          <w:tcPr>
            <w:tcW w:w="2127" w:type="dxa"/>
            <w:shd w:val="clear" w:color="auto" w:fill="auto"/>
          </w:tcPr>
          <w:p w14:paraId="5D57921D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38D5627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602ED40F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40CII</w:t>
            </w:r>
          </w:p>
        </w:tc>
        <w:tc>
          <w:tcPr>
            <w:tcW w:w="1134" w:type="dxa"/>
            <w:shd w:val="clear" w:color="auto" w:fill="auto"/>
          </w:tcPr>
          <w:p w14:paraId="7F8A1EA2" w14:textId="47AA287A" w:rsidR="0001297C" w:rsidRPr="00592CC6" w:rsidRDefault="000818C1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818C1">
              <w:rPr>
                <w:rFonts w:cs="Times New Roman"/>
                <w:sz w:val="18"/>
                <w:szCs w:val="18"/>
              </w:rPr>
              <w:t>OL456961</w:t>
            </w:r>
          </w:p>
        </w:tc>
        <w:tc>
          <w:tcPr>
            <w:tcW w:w="1418" w:type="dxa"/>
            <w:gridSpan w:val="2"/>
          </w:tcPr>
          <w:p w14:paraId="70C62F39" w14:textId="51ADA83F" w:rsidR="0001297C" w:rsidRPr="00592CC6" w:rsidRDefault="007A4613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A4613">
              <w:rPr>
                <w:rFonts w:cs="Times New Roman"/>
                <w:sz w:val="18"/>
                <w:szCs w:val="18"/>
              </w:rPr>
              <w:t>OL457019</w:t>
            </w:r>
          </w:p>
        </w:tc>
        <w:tc>
          <w:tcPr>
            <w:tcW w:w="1275" w:type="dxa"/>
          </w:tcPr>
          <w:p w14:paraId="7E0EA001" w14:textId="034654DE" w:rsidR="0001297C" w:rsidRPr="00592CC6" w:rsidRDefault="00856508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56508">
              <w:rPr>
                <w:rFonts w:cs="Times New Roman"/>
                <w:sz w:val="18"/>
                <w:szCs w:val="18"/>
              </w:rPr>
              <w:t>OL457006</w:t>
            </w:r>
          </w:p>
        </w:tc>
        <w:tc>
          <w:tcPr>
            <w:tcW w:w="1276" w:type="dxa"/>
          </w:tcPr>
          <w:p w14:paraId="121D41C6" w14:textId="395B8EB6" w:rsidR="0001297C" w:rsidRPr="00592CC6" w:rsidRDefault="00293F37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93F37">
              <w:rPr>
                <w:rFonts w:cs="Times New Roman"/>
                <w:sz w:val="18"/>
                <w:szCs w:val="18"/>
              </w:rPr>
              <w:t>OL456996</w:t>
            </w:r>
          </w:p>
        </w:tc>
        <w:tc>
          <w:tcPr>
            <w:tcW w:w="2126" w:type="dxa"/>
          </w:tcPr>
          <w:p w14:paraId="077102B4" w14:textId="77777777" w:rsidR="0001297C" w:rsidRPr="00592CC6" w:rsidRDefault="0001297C" w:rsidP="00390C9C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3F770E36" w14:textId="77777777" w:rsidTr="00FE105D">
        <w:tc>
          <w:tcPr>
            <w:tcW w:w="2127" w:type="dxa"/>
            <w:shd w:val="clear" w:color="auto" w:fill="auto"/>
          </w:tcPr>
          <w:p w14:paraId="2096415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F55BAAA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56E6E299" w14:textId="77777777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1</w:t>
            </w:r>
          </w:p>
        </w:tc>
        <w:tc>
          <w:tcPr>
            <w:tcW w:w="1134" w:type="dxa"/>
            <w:shd w:val="clear" w:color="auto" w:fill="auto"/>
          </w:tcPr>
          <w:p w14:paraId="728FF56D" w14:textId="3D5C5D7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21BEB">
              <w:rPr>
                <w:rFonts w:cs="Times New Roman"/>
                <w:sz w:val="18"/>
                <w:szCs w:val="18"/>
              </w:rPr>
              <w:t>OL456972</w:t>
            </w:r>
          </w:p>
        </w:tc>
        <w:tc>
          <w:tcPr>
            <w:tcW w:w="1418" w:type="dxa"/>
            <w:gridSpan w:val="2"/>
          </w:tcPr>
          <w:p w14:paraId="17C73B61" w14:textId="4A0CB0C6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13DB78D" w14:textId="2FE5CB69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7B788B8" w14:textId="4E42798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704D548" w14:textId="1F8190A3" w:rsidR="00F366BD" w:rsidRPr="00592CC6" w:rsidRDefault="00F366BD" w:rsidP="00F366B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366BD" w:rsidRPr="00592CC6" w14:paraId="4E0382AA" w14:textId="77777777" w:rsidTr="00792EBB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5690C67" w14:textId="77777777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A0D9CA4" w14:textId="77777777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73F1586" w14:textId="77777777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A297646" w14:textId="379C3EBE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rFonts w:cs="Times New Roman"/>
                <w:sz w:val="18"/>
                <w:szCs w:val="18"/>
              </w:rPr>
              <w:t>OL45697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3AAFE91" w14:textId="63E665A8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F50826" w14:textId="1DB93717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465CDE" w14:textId="673C779F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6579EF" w14:textId="48969016" w:rsidR="00F366BD" w:rsidRPr="00592CC6" w:rsidRDefault="00F366BD" w:rsidP="00592F54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7FBE4C86" w14:textId="77777777" w:rsidTr="00792EBB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021A835" w14:textId="78B45509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Species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63ECB27" w14:textId="392F3694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2045F1A" w14:textId="634D8C6D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Voucher/isolate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0834E24" w14:textId="6862C2AF" w:rsidR="00792EBB" w:rsidRPr="00FB694C" w:rsidRDefault="00792EBB" w:rsidP="00792EBB">
            <w:pPr>
              <w:pStyle w:val="NormalText"/>
              <w:spacing w:after="120" w:line="24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GenBank Acc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599537" w14:textId="445DD170" w:rsidR="00792EBB" w:rsidRPr="00155DF0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</w:tr>
      <w:tr w:rsidR="00FE105D" w:rsidRPr="00592CC6" w14:paraId="6B14B9DC" w14:textId="77777777" w:rsidTr="00792EBB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1D2193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41E27B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3E6CEC1" w14:textId="77777777" w:rsidR="00FE105D" w:rsidRPr="00592CC6" w:rsidRDefault="00FE105D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96A731" w14:textId="5EAA4B7F" w:rsidR="00FE105D" w:rsidRPr="00016091" w:rsidRDefault="00FE105D" w:rsidP="00792EBB">
            <w:pPr>
              <w:pStyle w:val="NormalText"/>
              <w:spacing w:after="120" w:line="240" w:lineRule="auto"/>
              <w:rPr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COI 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698DDEA" w14:textId="461F3342" w:rsidR="00FE105D" w:rsidRPr="00243BEB" w:rsidRDefault="00FE105D" w:rsidP="00792EBB">
            <w:pPr>
              <w:pStyle w:val="NormalText"/>
              <w:spacing w:after="12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Trnw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862F0E" w14:textId="35FE48F0" w:rsidR="00FE105D" w:rsidRPr="001D78C4" w:rsidRDefault="00FE105D" w:rsidP="00792EBB">
            <w:pPr>
              <w:pStyle w:val="NormalText"/>
              <w:spacing w:after="12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b/>
                <w:i/>
                <w:sz w:val="18"/>
                <w:szCs w:val="18"/>
              </w:rPr>
              <w:t>Atp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C7E5C8" w14:textId="7740F07B" w:rsidR="00FE105D" w:rsidRPr="00FB694C" w:rsidRDefault="00FE105D" w:rsidP="00792EBB">
            <w:pPr>
              <w:pStyle w:val="NormalText"/>
              <w:spacing w:after="120" w:line="240" w:lineRule="auto"/>
              <w:rPr>
                <w:rFonts w:cs="Times New Roman"/>
                <w:noProof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b/>
                <w:i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C6FE41" w14:textId="77777777" w:rsidR="00FE105D" w:rsidRPr="00155DF0" w:rsidRDefault="00FE105D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E105D" w:rsidRPr="00592CC6" w14:paraId="201AF6DF" w14:textId="77777777" w:rsidTr="00792EBB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7B8A07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0F157A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5BCEB9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A73A6D" w14:textId="001FC22A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97957D7" w14:textId="18D6D40C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2BB0D8" w14:textId="65832CD1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2C0ADC" w14:textId="15C5F138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A98332" w14:textId="532271C9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585C0FE" w14:textId="77777777" w:rsidTr="00390C9C">
        <w:tc>
          <w:tcPr>
            <w:tcW w:w="2127" w:type="dxa"/>
            <w:shd w:val="clear" w:color="auto" w:fill="auto"/>
          </w:tcPr>
          <w:p w14:paraId="457D9D7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F0E602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658C93E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45</w:t>
            </w:r>
          </w:p>
        </w:tc>
        <w:tc>
          <w:tcPr>
            <w:tcW w:w="1134" w:type="dxa"/>
            <w:shd w:val="clear" w:color="auto" w:fill="auto"/>
          </w:tcPr>
          <w:p w14:paraId="5D132B55" w14:textId="5D686F24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437245FA" w14:textId="04918710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11F36974" w14:textId="745B485B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221549E" w14:textId="65C3BEBE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3B80432" w14:textId="6B740508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508E6242" w14:textId="77777777" w:rsidTr="00390C9C">
        <w:tc>
          <w:tcPr>
            <w:tcW w:w="2127" w:type="dxa"/>
            <w:shd w:val="clear" w:color="auto" w:fill="auto"/>
          </w:tcPr>
          <w:p w14:paraId="4749870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ACEA8B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152BF1D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49</w:t>
            </w:r>
          </w:p>
        </w:tc>
        <w:tc>
          <w:tcPr>
            <w:tcW w:w="1134" w:type="dxa"/>
            <w:shd w:val="clear" w:color="auto" w:fill="auto"/>
          </w:tcPr>
          <w:p w14:paraId="51E89759" w14:textId="0A7CA687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6303028D" w14:textId="5DF714DA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585D788" w14:textId="6CF3C39E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AAA3CFE" w14:textId="2179713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FF2CC24" w14:textId="5CF1FC04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0C948180" w14:textId="77777777" w:rsidTr="00390C9C">
        <w:tc>
          <w:tcPr>
            <w:tcW w:w="2127" w:type="dxa"/>
            <w:shd w:val="clear" w:color="auto" w:fill="auto"/>
          </w:tcPr>
          <w:p w14:paraId="015C6E7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5205D78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452AB7F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51</w:t>
            </w:r>
          </w:p>
        </w:tc>
        <w:tc>
          <w:tcPr>
            <w:tcW w:w="1134" w:type="dxa"/>
            <w:shd w:val="clear" w:color="auto" w:fill="auto"/>
          </w:tcPr>
          <w:p w14:paraId="12DFE362" w14:textId="6B0D40DD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3222F4FA" w14:textId="6AE7D732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21CF483" w14:textId="5EA4684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BDD0954" w14:textId="4AF91DED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9BB96C9" w14:textId="4A5E05E3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2A5AEF6C" w14:textId="77777777" w:rsidTr="00390C9C">
        <w:tc>
          <w:tcPr>
            <w:tcW w:w="2127" w:type="dxa"/>
            <w:shd w:val="clear" w:color="auto" w:fill="auto"/>
          </w:tcPr>
          <w:p w14:paraId="3838D53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759081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2D97EAB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52</w:t>
            </w:r>
          </w:p>
        </w:tc>
        <w:tc>
          <w:tcPr>
            <w:tcW w:w="1134" w:type="dxa"/>
            <w:shd w:val="clear" w:color="auto" w:fill="auto"/>
          </w:tcPr>
          <w:p w14:paraId="381352DB" w14:textId="767E447C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585E6B22" w14:textId="5B37777F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940CD72" w14:textId="64414A93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6165CF1" w14:textId="51FDE9DC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2F84AD1" w14:textId="1414A68A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08D833D3" w14:textId="77777777" w:rsidTr="00390C9C">
        <w:tc>
          <w:tcPr>
            <w:tcW w:w="2127" w:type="dxa"/>
            <w:shd w:val="clear" w:color="auto" w:fill="auto"/>
          </w:tcPr>
          <w:p w14:paraId="7D9FBE4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4528A0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1D86BE4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53</w:t>
            </w:r>
          </w:p>
        </w:tc>
        <w:tc>
          <w:tcPr>
            <w:tcW w:w="1134" w:type="dxa"/>
            <w:shd w:val="clear" w:color="auto" w:fill="auto"/>
          </w:tcPr>
          <w:p w14:paraId="553FAF58" w14:textId="65163FF5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0736AA39" w14:textId="79F03759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72D0BB8" w14:textId="37D6E0FD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62788D4" w14:textId="150171D2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5B917F0" w14:textId="7745C423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51EE776D" w14:textId="77777777" w:rsidTr="00390C9C">
        <w:tc>
          <w:tcPr>
            <w:tcW w:w="2127" w:type="dxa"/>
            <w:shd w:val="clear" w:color="auto" w:fill="auto"/>
          </w:tcPr>
          <w:p w14:paraId="6948CCC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8E44E0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599124D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56</w:t>
            </w:r>
          </w:p>
        </w:tc>
        <w:tc>
          <w:tcPr>
            <w:tcW w:w="1134" w:type="dxa"/>
            <w:shd w:val="clear" w:color="auto" w:fill="auto"/>
          </w:tcPr>
          <w:p w14:paraId="303E8FCA" w14:textId="6DE63A98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gridSpan w:val="2"/>
          </w:tcPr>
          <w:p w14:paraId="6B1F09C1" w14:textId="0F8846F9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0C614FF" w14:textId="49821FDA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A20330E" w14:textId="7378310B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05397AB" w14:textId="4A8261E8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26B87430" w14:textId="77777777" w:rsidTr="00390C9C">
        <w:tc>
          <w:tcPr>
            <w:tcW w:w="2127" w:type="dxa"/>
            <w:shd w:val="clear" w:color="auto" w:fill="auto"/>
          </w:tcPr>
          <w:p w14:paraId="446877A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6C2059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eraldton, WA, Australia</w:t>
            </w:r>
          </w:p>
        </w:tc>
        <w:tc>
          <w:tcPr>
            <w:tcW w:w="2268" w:type="dxa"/>
            <w:shd w:val="clear" w:color="auto" w:fill="auto"/>
          </w:tcPr>
          <w:p w14:paraId="0C5D9B9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G60</w:t>
            </w:r>
          </w:p>
        </w:tc>
        <w:tc>
          <w:tcPr>
            <w:tcW w:w="1134" w:type="dxa"/>
            <w:shd w:val="clear" w:color="auto" w:fill="auto"/>
          </w:tcPr>
          <w:p w14:paraId="7E25F38C" w14:textId="5F1D5F3F" w:rsidR="00FE105D" w:rsidRPr="00016091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016091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418" w:type="dxa"/>
            <w:gridSpan w:val="2"/>
          </w:tcPr>
          <w:p w14:paraId="10FD34F4" w14:textId="7A1778D3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243BEB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CE5281D" w14:textId="200CD526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1D78C4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E40D892" w14:textId="64FE7632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B694C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8C1326D" w14:textId="06F2F06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55DF0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40A7E647" w14:textId="77777777" w:rsidTr="00390C9C">
        <w:tc>
          <w:tcPr>
            <w:tcW w:w="2127" w:type="dxa"/>
            <w:shd w:val="clear" w:color="auto" w:fill="auto"/>
          </w:tcPr>
          <w:p w14:paraId="1040690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20A96A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3B432FDB" w14:textId="7E1C2E8C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16</w:t>
            </w:r>
          </w:p>
        </w:tc>
        <w:tc>
          <w:tcPr>
            <w:tcW w:w="1134" w:type="dxa"/>
            <w:shd w:val="clear" w:color="auto" w:fill="auto"/>
          </w:tcPr>
          <w:p w14:paraId="1B8FC991" w14:textId="0F5DD890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L456958</w:t>
            </w:r>
          </w:p>
        </w:tc>
        <w:tc>
          <w:tcPr>
            <w:tcW w:w="1418" w:type="dxa"/>
            <w:gridSpan w:val="2"/>
          </w:tcPr>
          <w:p w14:paraId="76346D74" w14:textId="31ED4842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457FAAB" w14:textId="76151C19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0245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E3851F4" w14:textId="765ED60D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1ACE3B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0F3EF598" w14:textId="77777777" w:rsidTr="00390C9C">
        <w:tc>
          <w:tcPr>
            <w:tcW w:w="2127" w:type="dxa"/>
            <w:shd w:val="clear" w:color="auto" w:fill="auto"/>
          </w:tcPr>
          <w:p w14:paraId="0439F7A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EDD9A0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566BD84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17</w:t>
            </w:r>
          </w:p>
        </w:tc>
        <w:tc>
          <w:tcPr>
            <w:tcW w:w="1134" w:type="dxa"/>
            <w:shd w:val="clear" w:color="auto" w:fill="auto"/>
          </w:tcPr>
          <w:p w14:paraId="02545FA1" w14:textId="50F302DE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rFonts w:cs="Times New Roman"/>
                <w:sz w:val="18"/>
                <w:szCs w:val="18"/>
              </w:rPr>
              <w:t>OL45696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79E55C6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F17E9F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37778D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9633D9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FAC90CD" w14:textId="77777777" w:rsidTr="00390C9C">
        <w:tc>
          <w:tcPr>
            <w:tcW w:w="2127" w:type="dxa"/>
            <w:shd w:val="clear" w:color="auto" w:fill="auto"/>
          </w:tcPr>
          <w:p w14:paraId="7D6087F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B4D982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6AD1EBD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18</w:t>
            </w:r>
          </w:p>
        </w:tc>
        <w:tc>
          <w:tcPr>
            <w:tcW w:w="1134" w:type="dxa"/>
            <w:shd w:val="clear" w:color="auto" w:fill="auto"/>
          </w:tcPr>
          <w:p w14:paraId="1251D726" w14:textId="15C1EE98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68B7954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5E5F79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2593EC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4CAB5C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671EE65E" w14:textId="77777777" w:rsidTr="00390C9C">
        <w:tc>
          <w:tcPr>
            <w:tcW w:w="2127" w:type="dxa"/>
            <w:shd w:val="clear" w:color="auto" w:fill="auto"/>
          </w:tcPr>
          <w:p w14:paraId="3A3BC58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2161A6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44FF77A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19</w:t>
            </w:r>
          </w:p>
        </w:tc>
        <w:tc>
          <w:tcPr>
            <w:tcW w:w="1134" w:type="dxa"/>
            <w:shd w:val="clear" w:color="auto" w:fill="auto"/>
          </w:tcPr>
          <w:p w14:paraId="179ED94E" w14:textId="4BEAFEEE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4403345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9FADCF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7FCE6B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C2D0B7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C3306C7" w14:textId="77777777" w:rsidTr="00390C9C">
        <w:tc>
          <w:tcPr>
            <w:tcW w:w="2127" w:type="dxa"/>
            <w:shd w:val="clear" w:color="auto" w:fill="auto"/>
          </w:tcPr>
          <w:p w14:paraId="27789F4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59826B2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7B55E8F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0</w:t>
            </w:r>
          </w:p>
        </w:tc>
        <w:tc>
          <w:tcPr>
            <w:tcW w:w="1134" w:type="dxa"/>
            <w:shd w:val="clear" w:color="auto" w:fill="auto"/>
          </w:tcPr>
          <w:p w14:paraId="29D77392" w14:textId="1142D5C4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14:paraId="49797D1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4C06EB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5632A8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863800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4FFB0A36" w14:textId="77777777" w:rsidTr="00390C9C">
        <w:tc>
          <w:tcPr>
            <w:tcW w:w="2127" w:type="dxa"/>
            <w:shd w:val="clear" w:color="auto" w:fill="auto"/>
          </w:tcPr>
          <w:p w14:paraId="6C97B45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2EF5D3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03D772D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1</w:t>
            </w:r>
          </w:p>
        </w:tc>
        <w:tc>
          <w:tcPr>
            <w:tcW w:w="1134" w:type="dxa"/>
            <w:shd w:val="clear" w:color="auto" w:fill="auto"/>
          </w:tcPr>
          <w:p w14:paraId="7B5CE7CF" w14:textId="4C0F89DB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14:paraId="3635E44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C82C61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FF7365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9EC0EA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03374364" w14:textId="77777777" w:rsidTr="00390C9C">
        <w:tc>
          <w:tcPr>
            <w:tcW w:w="2127" w:type="dxa"/>
            <w:shd w:val="clear" w:color="auto" w:fill="auto"/>
          </w:tcPr>
          <w:p w14:paraId="6CC3A8E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932DC3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1F36017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2</w:t>
            </w:r>
          </w:p>
        </w:tc>
        <w:tc>
          <w:tcPr>
            <w:tcW w:w="1134" w:type="dxa"/>
            <w:shd w:val="clear" w:color="auto" w:fill="auto"/>
          </w:tcPr>
          <w:p w14:paraId="75E31EE0" w14:textId="0B28859B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25245FC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F7A23A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BB60AB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1C5FAE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6FBDB36F" w14:textId="77777777" w:rsidTr="00390C9C">
        <w:tc>
          <w:tcPr>
            <w:tcW w:w="2127" w:type="dxa"/>
            <w:shd w:val="clear" w:color="auto" w:fill="auto"/>
          </w:tcPr>
          <w:p w14:paraId="7A21142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20E877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6270B23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3</w:t>
            </w:r>
          </w:p>
        </w:tc>
        <w:tc>
          <w:tcPr>
            <w:tcW w:w="1134" w:type="dxa"/>
            <w:shd w:val="clear" w:color="auto" w:fill="auto"/>
          </w:tcPr>
          <w:p w14:paraId="187269E3" w14:textId="2C9A4621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7854E4E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BDD8D8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D8ACB8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0AE09E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5A9D2824" w14:textId="77777777" w:rsidTr="00390C9C">
        <w:tc>
          <w:tcPr>
            <w:tcW w:w="2127" w:type="dxa"/>
            <w:shd w:val="clear" w:color="auto" w:fill="auto"/>
          </w:tcPr>
          <w:p w14:paraId="5B999A1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EB94C6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15B5FD4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4</w:t>
            </w:r>
          </w:p>
        </w:tc>
        <w:tc>
          <w:tcPr>
            <w:tcW w:w="1134" w:type="dxa"/>
            <w:shd w:val="clear" w:color="auto" w:fill="auto"/>
          </w:tcPr>
          <w:p w14:paraId="01C1E35D" w14:textId="251F3166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418" w:type="dxa"/>
            <w:gridSpan w:val="2"/>
          </w:tcPr>
          <w:p w14:paraId="063C091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8360BA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C69008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34574C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32C26369" w14:textId="77777777" w:rsidTr="00390C9C">
        <w:tc>
          <w:tcPr>
            <w:tcW w:w="2127" w:type="dxa"/>
            <w:shd w:val="clear" w:color="auto" w:fill="auto"/>
          </w:tcPr>
          <w:p w14:paraId="5A19DBF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D18B2B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278C75A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26</w:t>
            </w:r>
          </w:p>
        </w:tc>
        <w:tc>
          <w:tcPr>
            <w:tcW w:w="1134" w:type="dxa"/>
            <w:shd w:val="clear" w:color="auto" w:fill="auto"/>
          </w:tcPr>
          <w:p w14:paraId="528ABF2B" w14:textId="0982C8C1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31709D">
              <w:rPr>
                <w:sz w:val="18"/>
                <w:szCs w:val="18"/>
              </w:rPr>
              <w:t>OL4569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gridSpan w:val="2"/>
          </w:tcPr>
          <w:p w14:paraId="2FD4A83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C47214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FD4509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F24D31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4DCE490C" w14:textId="77777777" w:rsidTr="00390C9C">
        <w:tc>
          <w:tcPr>
            <w:tcW w:w="2127" w:type="dxa"/>
            <w:shd w:val="clear" w:color="auto" w:fill="auto"/>
          </w:tcPr>
          <w:p w14:paraId="666C6F0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8EBA4F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lbany, WA, Australia</w:t>
            </w:r>
          </w:p>
        </w:tc>
        <w:tc>
          <w:tcPr>
            <w:tcW w:w="2268" w:type="dxa"/>
            <w:shd w:val="clear" w:color="auto" w:fill="auto"/>
          </w:tcPr>
          <w:p w14:paraId="3323D678" w14:textId="35B2104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16-2</w:t>
            </w:r>
          </w:p>
        </w:tc>
        <w:tc>
          <w:tcPr>
            <w:tcW w:w="1134" w:type="dxa"/>
            <w:shd w:val="clear" w:color="auto" w:fill="auto"/>
          </w:tcPr>
          <w:p w14:paraId="00E78B6B" w14:textId="37B2D2F9" w:rsidR="00FE105D" w:rsidRPr="0031709D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AB7B31">
              <w:rPr>
                <w:rFonts w:cs="Times New Roman"/>
                <w:sz w:val="18"/>
                <w:szCs w:val="18"/>
              </w:rPr>
              <w:t>OL456960</w:t>
            </w:r>
          </w:p>
        </w:tc>
        <w:tc>
          <w:tcPr>
            <w:tcW w:w="1418" w:type="dxa"/>
            <w:gridSpan w:val="2"/>
          </w:tcPr>
          <w:p w14:paraId="4DDC48D5" w14:textId="0E39A080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42041A">
              <w:rPr>
                <w:rFonts w:cs="Times New Roman"/>
                <w:sz w:val="18"/>
                <w:szCs w:val="18"/>
              </w:rPr>
              <w:t>OL457021</w:t>
            </w:r>
          </w:p>
        </w:tc>
        <w:tc>
          <w:tcPr>
            <w:tcW w:w="1275" w:type="dxa"/>
          </w:tcPr>
          <w:p w14:paraId="16E2FFBB" w14:textId="0CF186A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802459">
              <w:rPr>
                <w:rFonts w:cs="Times New Roman"/>
                <w:sz w:val="18"/>
                <w:szCs w:val="18"/>
              </w:rPr>
              <w:t>OL457008</w:t>
            </w:r>
          </w:p>
        </w:tc>
        <w:tc>
          <w:tcPr>
            <w:tcW w:w="1276" w:type="dxa"/>
          </w:tcPr>
          <w:p w14:paraId="1D795A8A" w14:textId="13E270D5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6C4FCA">
              <w:rPr>
                <w:rFonts w:cs="Times New Roman"/>
                <w:sz w:val="18"/>
                <w:szCs w:val="18"/>
              </w:rPr>
              <w:t>OL457002</w:t>
            </w:r>
          </w:p>
        </w:tc>
        <w:tc>
          <w:tcPr>
            <w:tcW w:w="2126" w:type="dxa"/>
          </w:tcPr>
          <w:p w14:paraId="53931D0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7208FBCF" w14:textId="77777777" w:rsidTr="00390C9C">
        <w:tc>
          <w:tcPr>
            <w:tcW w:w="2127" w:type="dxa"/>
            <w:shd w:val="clear" w:color="auto" w:fill="auto"/>
          </w:tcPr>
          <w:p w14:paraId="7DD53C9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881F73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Zavor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Mozambique</w:t>
            </w:r>
          </w:p>
        </w:tc>
        <w:tc>
          <w:tcPr>
            <w:tcW w:w="2268" w:type="dxa"/>
            <w:shd w:val="clear" w:color="auto" w:fill="auto"/>
          </w:tcPr>
          <w:p w14:paraId="2CF515B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OZT03</w:t>
            </w:r>
          </w:p>
        </w:tc>
        <w:tc>
          <w:tcPr>
            <w:tcW w:w="1134" w:type="dxa"/>
            <w:shd w:val="clear" w:color="auto" w:fill="auto"/>
          </w:tcPr>
          <w:p w14:paraId="514E5A74" w14:textId="21C9BD39" w:rsidR="00FE105D" w:rsidRPr="00AC6065" w:rsidRDefault="00A02453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3</w:t>
            </w:r>
          </w:p>
        </w:tc>
        <w:tc>
          <w:tcPr>
            <w:tcW w:w="1418" w:type="dxa"/>
            <w:gridSpan w:val="2"/>
          </w:tcPr>
          <w:p w14:paraId="45F0F99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A413C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98D30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56E388EE" w14:textId="75AE9DD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 w:rsidRPr="00606EE1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37116E31" w14:textId="77777777" w:rsidTr="00390C9C">
        <w:tc>
          <w:tcPr>
            <w:tcW w:w="2127" w:type="dxa"/>
            <w:shd w:val="clear" w:color="auto" w:fill="auto"/>
          </w:tcPr>
          <w:p w14:paraId="5DB11CD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EAD8DC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Zavor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Mozambique</w:t>
            </w:r>
          </w:p>
        </w:tc>
        <w:tc>
          <w:tcPr>
            <w:tcW w:w="2268" w:type="dxa"/>
            <w:shd w:val="clear" w:color="auto" w:fill="auto"/>
          </w:tcPr>
          <w:p w14:paraId="1324BAF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OZDRS</w:t>
            </w:r>
            <w:r w:rsidRPr="00A02453">
              <w:rPr>
                <w:rFonts w:cs="Times New Roman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0324C3D7" w14:textId="536D09E0" w:rsidR="00FE105D" w:rsidRPr="00AC6065" w:rsidRDefault="00A02453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4</w:t>
            </w:r>
          </w:p>
        </w:tc>
        <w:tc>
          <w:tcPr>
            <w:tcW w:w="1418" w:type="dxa"/>
            <w:gridSpan w:val="2"/>
          </w:tcPr>
          <w:p w14:paraId="3479AE2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5" w:type="dxa"/>
          </w:tcPr>
          <w:p w14:paraId="3B19E31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2A7FB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58726173" w14:textId="46EA3E16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 w:rsidRPr="00606EE1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7E16AC7" w14:textId="77777777" w:rsidTr="00390C9C">
        <w:tc>
          <w:tcPr>
            <w:tcW w:w="2127" w:type="dxa"/>
            <w:shd w:val="clear" w:color="auto" w:fill="auto"/>
          </w:tcPr>
          <w:p w14:paraId="32BD197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B8748B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Zavor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Mozambique</w:t>
            </w:r>
          </w:p>
        </w:tc>
        <w:tc>
          <w:tcPr>
            <w:tcW w:w="2268" w:type="dxa"/>
            <w:shd w:val="clear" w:color="auto" w:fill="auto"/>
          </w:tcPr>
          <w:p w14:paraId="2FFC934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MOZDR03</w:t>
            </w:r>
          </w:p>
        </w:tc>
        <w:tc>
          <w:tcPr>
            <w:tcW w:w="1134" w:type="dxa"/>
            <w:shd w:val="clear" w:color="auto" w:fill="auto"/>
          </w:tcPr>
          <w:p w14:paraId="07ABEB7C" w14:textId="1920ABDF" w:rsidR="00FE105D" w:rsidRPr="00AC6065" w:rsidRDefault="00A02453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5</w:t>
            </w:r>
          </w:p>
        </w:tc>
        <w:tc>
          <w:tcPr>
            <w:tcW w:w="1418" w:type="dxa"/>
            <w:gridSpan w:val="2"/>
          </w:tcPr>
          <w:p w14:paraId="6975A6D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8EB28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634A1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1D5F65" w14:textId="235CAAEF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 w:rsidRPr="00606EE1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56F61A64" w14:textId="77777777" w:rsidTr="00390C9C">
        <w:tc>
          <w:tcPr>
            <w:tcW w:w="2127" w:type="dxa"/>
            <w:shd w:val="clear" w:color="auto" w:fill="auto"/>
          </w:tcPr>
          <w:p w14:paraId="3DCA19E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D5082F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ei Mouth, South Africa</w:t>
            </w:r>
          </w:p>
        </w:tc>
        <w:tc>
          <w:tcPr>
            <w:tcW w:w="2268" w:type="dxa"/>
            <w:shd w:val="clear" w:color="auto" w:fill="auto"/>
          </w:tcPr>
          <w:p w14:paraId="64BC311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1759</w:t>
            </w:r>
          </w:p>
        </w:tc>
        <w:tc>
          <w:tcPr>
            <w:tcW w:w="1134" w:type="dxa"/>
            <w:shd w:val="clear" w:color="auto" w:fill="auto"/>
          </w:tcPr>
          <w:p w14:paraId="22B41B85" w14:textId="77777777" w:rsidR="00FE105D" w:rsidRPr="00AC6065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C606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729080D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31</w:t>
            </w:r>
          </w:p>
        </w:tc>
        <w:tc>
          <w:tcPr>
            <w:tcW w:w="1275" w:type="dxa"/>
          </w:tcPr>
          <w:p w14:paraId="2CAB11B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732</w:t>
            </w:r>
          </w:p>
        </w:tc>
        <w:tc>
          <w:tcPr>
            <w:tcW w:w="1276" w:type="dxa"/>
          </w:tcPr>
          <w:p w14:paraId="39D47FD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83A12F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592CC6">
              <w:rPr>
                <w:rFonts w:cs="Times New Roman"/>
                <w:sz w:val="18"/>
                <w:szCs w:val="18"/>
              </w:rPr>
              <w:instrText>ADDIN CSL_CITATION {"citationItems":[{"id":"ITEM-1","itemData":{"ISSN":"0022-3646","author":[{"dropping-particle":"","family":"Rothman","given":"Mark D","non-dropping-particle":"","parse-names":false,"suffix":""},{"dropping-particle":"","family":"Mattio","given":"Lydiane","non-dropping-particle":"","parse-names":false,"suffix":""},{"dropping-particle":"","family":"Anderson","given":"Robert J","non-dropping-particle":"","parse-names":false,"suffix":""},{"dropping-particle":"","family":"Bolton","given":"John J","non-dropping-particle":"","parse-names":false,"suffix":""}],"container-title":"Journal of phycology","id":"ITEM-1","issue":"4","issued":{"date-parts":[["2017"]]},"page":"778-789","publisher":"Wiley Online Library","title":"A phylogeographic investigation of the kelp genus Laminaria (Laminariales, Phaeophyceae), with emphasis on the South Atlantic Ocean","type":"article-journal","volume":"53"},"uris":["http://www.mendeley.com/documents/?uuid=c4ed5420-e85e-4ccd-b803-a546bc344036"]}],"mendeley":{"formattedCitation":"(Rothman et al., 2017)","manualFormatting":"Rothman et al. (2017)","plainTextFormattedCitation":"(Rothman et al., 2017)","previouslyFormattedCitation":"(Rothman et al., 2017)"},"properties":{"noteIndex":0},"schema":"https://github.com/citation-style-language/schema/raw/master/csl-citation.json"}</w:instrText>
            </w:r>
            <w:r w:rsidRPr="00592CC6">
              <w:rPr>
                <w:rFonts w:cs="Times New Roman"/>
                <w:sz w:val="18"/>
                <w:szCs w:val="18"/>
              </w:rPr>
              <w:fldChar w:fldCharType="separate"/>
            </w:r>
            <w:r w:rsidRPr="00592CC6">
              <w:rPr>
                <w:rFonts w:cs="Times New Roman"/>
                <w:noProof/>
                <w:sz w:val="18"/>
                <w:szCs w:val="18"/>
              </w:rPr>
              <w:t>Rothman et al. (2017)</w:t>
            </w:r>
            <w:r w:rsidRPr="00592CC6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E105D" w:rsidRPr="00592CC6" w14:paraId="127FA8CD" w14:textId="77777777" w:rsidTr="00390C9C">
        <w:tc>
          <w:tcPr>
            <w:tcW w:w="2127" w:type="dxa"/>
            <w:shd w:val="clear" w:color="auto" w:fill="auto"/>
          </w:tcPr>
          <w:p w14:paraId="3A5F62E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8629D1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Cape of Good Hope, South Africa</w:t>
            </w:r>
          </w:p>
        </w:tc>
        <w:tc>
          <w:tcPr>
            <w:tcW w:w="2268" w:type="dxa"/>
            <w:shd w:val="clear" w:color="auto" w:fill="auto"/>
          </w:tcPr>
          <w:p w14:paraId="7A32A09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XBB13</w:t>
            </w:r>
          </w:p>
        </w:tc>
        <w:tc>
          <w:tcPr>
            <w:tcW w:w="1134" w:type="dxa"/>
            <w:shd w:val="clear" w:color="auto" w:fill="auto"/>
          </w:tcPr>
          <w:p w14:paraId="034814FB" w14:textId="156E4728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5</w:t>
            </w:r>
          </w:p>
        </w:tc>
        <w:tc>
          <w:tcPr>
            <w:tcW w:w="1418" w:type="dxa"/>
            <w:gridSpan w:val="2"/>
          </w:tcPr>
          <w:p w14:paraId="7F599D5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F65A1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EA1CF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65DA97" w14:textId="021AF0C1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D44889" w:rsidRPr="00592CC6" w14:paraId="5620A63D" w14:textId="77777777" w:rsidTr="00390C9C">
        <w:tc>
          <w:tcPr>
            <w:tcW w:w="2127" w:type="dxa"/>
            <w:shd w:val="clear" w:color="auto" w:fill="auto"/>
          </w:tcPr>
          <w:p w14:paraId="467B8110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B130C52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Mkhambati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74CC6088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MK03</w:t>
            </w:r>
          </w:p>
        </w:tc>
        <w:tc>
          <w:tcPr>
            <w:tcW w:w="1134" w:type="dxa"/>
            <w:shd w:val="clear" w:color="auto" w:fill="auto"/>
          </w:tcPr>
          <w:p w14:paraId="5FA02AD4" w14:textId="42AC8566" w:rsidR="00D44889" w:rsidRPr="00AC6065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C41B54">
              <w:rPr>
                <w:rFonts w:cs="Times New Roman"/>
                <w:sz w:val="18"/>
                <w:szCs w:val="18"/>
              </w:rPr>
              <w:t>OM65012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1E97F6BC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6E15D78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CB8FE5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25C3315" w14:textId="5E92D5CE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D44889" w:rsidRPr="00592CC6" w14:paraId="6166CCA4" w14:textId="77777777" w:rsidTr="00390C9C">
        <w:tc>
          <w:tcPr>
            <w:tcW w:w="2127" w:type="dxa"/>
            <w:shd w:val="clear" w:color="auto" w:fill="auto"/>
          </w:tcPr>
          <w:p w14:paraId="3D964482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8CEFA9B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Mkhambati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4770DBCF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MK02</w:t>
            </w:r>
          </w:p>
        </w:tc>
        <w:tc>
          <w:tcPr>
            <w:tcW w:w="1134" w:type="dxa"/>
            <w:shd w:val="clear" w:color="auto" w:fill="auto"/>
          </w:tcPr>
          <w:p w14:paraId="4FAD6353" w14:textId="6F8678E9" w:rsidR="00D44889" w:rsidRPr="00AC6065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C41B54">
              <w:rPr>
                <w:rFonts w:cs="Times New Roman"/>
                <w:sz w:val="18"/>
                <w:szCs w:val="18"/>
              </w:rPr>
              <w:t>OM6501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</w:tcPr>
          <w:p w14:paraId="49C839CC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5E2E5D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2564CD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698DD18" w14:textId="42213ACC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D44889" w:rsidRPr="00592CC6" w14:paraId="562BB390" w14:textId="77777777" w:rsidTr="00390C9C">
        <w:tc>
          <w:tcPr>
            <w:tcW w:w="2127" w:type="dxa"/>
            <w:shd w:val="clear" w:color="auto" w:fill="auto"/>
          </w:tcPr>
          <w:p w14:paraId="3FC59136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9609219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Mkhambati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28D17584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MK01</w:t>
            </w:r>
          </w:p>
        </w:tc>
        <w:tc>
          <w:tcPr>
            <w:tcW w:w="1134" w:type="dxa"/>
            <w:shd w:val="clear" w:color="auto" w:fill="auto"/>
          </w:tcPr>
          <w:p w14:paraId="069617C8" w14:textId="14D98134" w:rsidR="00D44889" w:rsidRPr="00AC6065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C41B54">
              <w:rPr>
                <w:rFonts w:cs="Times New Roman"/>
                <w:sz w:val="18"/>
                <w:szCs w:val="18"/>
              </w:rPr>
              <w:t>OM65012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471B0A6E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36BEF55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C973C3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6AB842" w14:textId="0FD9715D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3F1AC78" w14:textId="77777777" w:rsidTr="00390C9C">
        <w:tc>
          <w:tcPr>
            <w:tcW w:w="2127" w:type="dxa"/>
            <w:shd w:val="clear" w:color="auto" w:fill="auto"/>
          </w:tcPr>
          <w:p w14:paraId="6594714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AC9B19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Dwes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76ADD12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DIV01</w:t>
            </w:r>
          </w:p>
        </w:tc>
        <w:tc>
          <w:tcPr>
            <w:tcW w:w="1134" w:type="dxa"/>
            <w:shd w:val="clear" w:color="auto" w:fill="auto"/>
          </w:tcPr>
          <w:p w14:paraId="053EB2D2" w14:textId="773E536C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2</w:t>
            </w:r>
          </w:p>
        </w:tc>
        <w:tc>
          <w:tcPr>
            <w:tcW w:w="1418" w:type="dxa"/>
            <w:gridSpan w:val="2"/>
          </w:tcPr>
          <w:p w14:paraId="515EE55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09176F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8E210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295B29B" w14:textId="23DEBAAE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2BE21997" w14:textId="77777777" w:rsidTr="00390C9C">
        <w:tc>
          <w:tcPr>
            <w:tcW w:w="2127" w:type="dxa"/>
            <w:shd w:val="clear" w:color="auto" w:fill="auto"/>
          </w:tcPr>
          <w:p w14:paraId="3972280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B75488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Dwes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0D6BB27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DM09</w:t>
            </w:r>
          </w:p>
        </w:tc>
        <w:tc>
          <w:tcPr>
            <w:tcW w:w="1134" w:type="dxa"/>
            <w:shd w:val="clear" w:color="auto" w:fill="auto"/>
          </w:tcPr>
          <w:p w14:paraId="77AB4AA3" w14:textId="2D134488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1</w:t>
            </w:r>
          </w:p>
        </w:tc>
        <w:tc>
          <w:tcPr>
            <w:tcW w:w="1418" w:type="dxa"/>
            <w:gridSpan w:val="2"/>
          </w:tcPr>
          <w:p w14:paraId="015B384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8A55A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04D66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DA27152" w14:textId="32AC5A09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D44889" w:rsidRPr="00592CC6" w14:paraId="261600C2" w14:textId="77777777" w:rsidTr="00390C9C">
        <w:tc>
          <w:tcPr>
            <w:tcW w:w="2127" w:type="dxa"/>
            <w:shd w:val="clear" w:color="auto" w:fill="auto"/>
          </w:tcPr>
          <w:p w14:paraId="1BFC79EE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FDE66E8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Dwes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521EA065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DW01</w:t>
            </w:r>
          </w:p>
        </w:tc>
        <w:tc>
          <w:tcPr>
            <w:tcW w:w="1134" w:type="dxa"/>
            <w:shd w:val="clear" w:color="auto" w:fill="auto"/>
          </w:tcPr>
          <w:p w14:paraId="7BFC1735" w14:textId="5738D744" w:rsidR="00D44889" w:rsidRPr="00AC6065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47AA8">
              <w:rPr>
                <w:rFonts w:cs="Times New Roman"/>
                <w:sz w:val="18"/>
                <w:szCs w:val="18"/>
              </w:rPr>
              <w:t>OM6501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gridSpan w:val="2"/>
          </w:tcPr>
          <w:p w14:paraId="11134843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C7FD7F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54ABBB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4D006B" w14:textId="1906E749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D44889" w:rsidRPr="00592CC6" w14:paraId="3D07622F" w14:textId="77777777" w:rsidTr="00390C9C">
        <w:tc>
          <w:tcPr>
            <w:tcW w:w="2127" w:type="dxa"/>
            <w:shd w:val="clear" w:color="auto" w:fill="auto"/>
          </w:tcPr>
          <w:p w14:paraId="3527DDEE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5579C9ED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Dwes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3C447A77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DW02</w:t>
            </w:r>
          </w:p>
        </w:tc>
        <w:tc>
          <w:tcPr>
            <w:tcW w:w="1134" w:type="dxa"/>
            <w:shd w:val="clear" w:color="auto" w:fill="auto"/>
          </w:tcPr>
          <w:p w14:paraId="2A1AFA41" w14:textId="3AA73EF2" w:rsidR="00D44889" w:rsidRPr="00AC6065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47AA8">
              <w:rPr>
                <w:rFonts w:cs="Times New Roman"/>
                <w:sz w:val="18"/>
                <w:szCs w:val="18"/>
              </w:rPr>
              <w:t>OM65012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14:paraId="67FF4CFA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3909F5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3FCE80" w14:textId="77777777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DE1DDD0" w14:textId="38E39118" w:rsidR="00D44889" w:rsidRPr="00592CC6" w:rsidRDefault="00D44889" w:rsidP="00D44889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6694A27A" w14:textId="77777777" w:rsidTr="00390C9C">
        <w:tc>
          <w:tcPr>
            <w:tcW w:w="2127" w:type="dxa"/>
            <w:shd w:val="clear" w:color="auto" w:fill="auto"/>
          </w:tcPr>
          <w:p w14:paraId="5F4E74F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5FE959E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Dwes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1629F12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DW04</w:t>
            </w:r>
          </w:p>
        </w:tc>
        <w:tc>
          <w:tcPr>
            <w:tcW w:w="1134" w:type="dxa"/>
            <w:shd w:val="clear" w:color="auto" w:fill="auto"/>
          </w:tcPr>
          <w:p w14:paraId="6214DB33" w14:textId="3D268B54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28</w:t>
            </w:r>
          </w:p>
        </w:tc>
        <w:tc>
          <w:tcPr>
            <w:tcW w:w="1418" w:type="dxa"/>
            <w:gridSpan w:val="2"/>
          </w:tcPr>
          <w:p w14:paraId="552A2DA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26891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65B88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65F5D4" w14:textId="0D421AB1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5358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7D920DFC" w14:textId="77777777" w:rsidTr="00390C9C">
        <w:tc>
          <w:tcPr>
            <w:tcW w:w="2127" w:type="dxa"/>
            <w:shd w:val="clear" w:color="auto" w:fill="auto"/>
          </w:tcPr>
          <w:p w14:paraId="6F2A01B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99038F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Hlulek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</w:tcPr>
          <w:p w14:paraId="6CE769F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1769</w:t>
            </w:r>
          </w:p>
        </w:tc>
        <w:tc>
          <w:tcPr>
            <w:tcW w:w="1134" w:type="dxa"/>
            <w:shd w:val="clear" w:color="auto" w:fill="auto"/>
          </w:tcPr>
          <w:p w14:paraId="04D95F69" w14:textId="77777777" w:rsidR="00FE105D" w:rsidRPr="00AC6065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C606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222DECA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KM575813</w:t>
            </w:r>
          </w:p>
        </w:tc>
        <w:tc>
          <w:tcPr>
            <w:tcW w:w="1275" w:type="dxa"/>
          </w:tcPr>
          <w:p w14:paraId="56DB99C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KM575813</w:t>
            </w:r>
          </w:p>
        </w:tc>
        <w:tc>
          <w:tcPr>
            <w:tcW w:w="1276" w:type="dxa"/>
          </w:tcPr>
          <w:p w14:paraId="41A7577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BD3207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noProof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592CC6">
              <w:rPr>
                <w:rFonts w:cs="Times New Roman"/>
                <w:sz w:val="18"/>
                <w:szCs w:val="18"/>
              </w:rPr>
              <w:instrText>ADDIN CSL_CITATION {"citationItems":[{"id":"ITEM-1","itemData":{"ISSN":"0022-3646","author":[{"dropping-particle":"","family":"Rothman","given":"Mark D","non-dropping-particle":"","parse-names":false,"suffix":""},{"dropping-particle":"","family":"Mattio","given":"Lydiane","non-dropping-particle":"","parse-names":false,"suffix":""},{"dropping-particle":"","family":"Anderson","given":"Robert J","non-dropping-particle":"","parse-names":false,"suffix":""},{"dropping-particle":"","family":"Bolton","given":"John J","non-dropping-particle":"","parse-names":false,"suffix":""}],"container-title":"Journal of phycology","id":"ITEM-1","issue":"4","issued":{"date-parts":[["2017"]]},"page":"778-789","publisher":"Wiley Online Library","title":"A phylogeographic investigation of the kelp genus Laminaria (Laminariales, Phaeophyceae), with emphasis on the South Atlantic Ocean","type":"article-journal","volume":"53"},"uris":["http://www.mendeley.com/documents/?uuid=c4ed5420-e85e-4ccd-b803-a546bc344036"]}],"mendeley":{"formattedCitation":"(Rothman et al., 2017)","manualFormatting":"Rothman et al. (2017)","plainTextFormattedCitation":"(Rothman et al., 2017)","previouslyFormattedCitation":"(Rothman et al., 2017)"},"properties":{"noteIndex":0},"schema":"https://github.com/citation-style-language/schema/raw/master/csl-citation.json"}</w:instrText>
            </w:r>
            <w:r w:rsidRPr="00592CC6">
              <w:rPr>
                <w:rFonts w:cs="Times New Roman"/>
                <w:sz w:val="18"/>
                <w:szCs w:val="18"/>
              </w:rPr>
              <w:fldChar w:fldCharType="separate"/>
            </w:r>
            <w:r w:rsidRPr="00592CC6">
              <w:rPr>
                <w:rFonts w:cs="Times New Roman"/>
                <w:noProof/>
                <w:sz w:val="18"/>
                <w:szCs w:val="18"/>
              </w:rPr>
              <w:t>Rothman et al. (2017)</w:t>
            </w:r>
            <w:r w:rsidRPr="00592CC6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E105D" w:rsidRPr="00592CC6" w14:paraId="781925A7" w14:textId="77777777" w:rsidTr="00390C9C">
        <w:tc>
          <w:tcPr>
            <w:tcW w:w="2127" w:type="dxa"/>
            <w:shd w:val="clear" w:color="auto" w:fill="auto"/>
          </w:tcPr>
          <w:p w14:paraId="672F6DB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18FDD9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Hlulek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33DB5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1771</w:t>
            </w:r>
          </w:p>
        </w:tc>
        <w:tc>
          <w:tcPr>
            <w:tcW w:w="1134" w:type="dxa"/>
            <w:shd w:val="clear" w:color="auto" w:fill="auto"/>
          </w:tcPr>
          <w:p w14:paraId="0B728661" w14:textId="77777777" w:rsidR="00FE105D" w:rsidRPr="00AC6065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C606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4399EEA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16</w:t>
            </w:r>
          </w:p>
        </w:tc>
        <w:tc>
          <w:tcPr>
            <w:tcW w:w="1275" w:type="dxa"/>
          </w:tcPr>
          <w:p w14:paraId="0366994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16</w:t>
            </w:r>
          </w:p>
        </w:tc>
        <w:tc>
          <w:tcPr>
            <w:tcW w:w="1276" w:type="dxa"/>
          </w:tcPr>
          <w:p w14:paraId="1213DDC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F2F63E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592CC6">
              <w:rPr>
                <w:rFonts w:cs="Times New Roman"/>
                <w:sz w:val="18"/>
                <w:szCs w:val="18"/>
              </w:rPr>
              <w:instrText>ADDIN CSL_CITATION {"citationItems":[{"id":"ITEM-1","itemData":{"ISSN":"0022-3646","author":[{"dropping-particle":"","family":"Rothman","given":"Mark D","non-dropping-particle":"","parse-names":false,"suffix":""},{"dropping-particle":"","family":"Mattio","given":"Lydiane","non-dropping-particle":"","parse-names":false,"suffix":""},{"dropping-particle":"","family":"Anderson","given":"Robert J","non-dropping-particle":"","parse-names":false,"suffix":""},{"dropping-particle":"","family":"Bolton","given":"John J","non-dropping-particle":"","parse-names":false,"suffix":""}],"container-title":"Journal of phycology","id":"ITEM-1","issue":"4","issued":{"date-parts":[["2017"]]},"page":"778-789","publisher":"Wiley Online Library","title":"A phylogeographic investigation of the kelp genus Laminaria (Laminariales, Phaeophyceae), with emphasis on the South Atlantic Ocean","type":"article-journal","volume":"53"},"uris":["http://www.mendeley.com/documents/?uuid=c4ed5420-e85e-4ccd-b803-a546bc344036"]}],"mendeley":{"formattedCitation":"(Rothman et al., 2017)","manualFormatting":"Rothman et al. (2017)","plainTextFormattedCitation":"(Rothman et al., 2017)","previouslyFormattedCitation":"(Rothman et al., 2017)"},"properties":{"noteIndex":0},"schema":"https://github.com/citation-style-language/schema/raw/master/csl-citation.json"}</w:instrText>
            </w:r>
            <w:r w:rsidRPr="00592CC6">
              <w:rPr>
                <w:rFonts w:cs="Times New Roman"/>
                <w:sz w:val="18"/>
                <w:szCs w:val="18"/>
              </w:rPr>
              <w:fldChar w:fldCharType="separate"/>
            </w:r>
            <w:r w:rsidRPr="00592CC6">
              <w:rPr>
                <w:rFonts w:cs="Times New Roman"/>
                <w:noProof/>
                <w:sz w:val="18"/>
                <w:szCs w:val="18"/>
              </w:rPr>
              <w:t>Rothman et al. (2017)</w:t>
            </w:r>
            <w:r w:rsidRPr="00592CC6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E105D" w:rsidRPr="00592CC6" w14:paraId="0A9ABAF6" w14:textId="77777777" w:rsidTr="00390C9C">
        <w:tc>
          <w:tcPr>
            <w:tcW w:w="2127" w:type="dxa"/>
            <w:shd w:val="clear" w:color="auto" w:fill="auto"/>
          </w:tcPr>
          <w:p w14:paraId="77C67E7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14EE6C6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Hlulek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9C0944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1770</w:t>
            </w:r>
          </w:p>
        </w:tc>
        <w:tc>
          <w:tcPr>
            <w:tcW w:w="1134" w:type="dxa"/>
            <w:shd w:val="clear" w:color="auto" w:fill="auto"/>
          </w:tcPr>
          <w:p w14:paraId="0C05A690" w14:textId="77777777" w:rsidR="00FE105D" w:rsidRPr="00AC6065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C606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4FD3A75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18</w:t>
            </w:r>
          </w:p>
        </w:tc>
        <w:tc>
          <w:tcPr>
            <w:tcW w:w="1275" w:type="dxa"/>
          </w:tcPr>
          <w:p w14:paraId="05C6D9C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18</w:t>
            </w:r>
          </w:p>
        </w:tc>
        <w:tc>
          <w:tcPr>
            <w:tcW w:w="1276" w:type="dxa"/>
          </w:tcPr>
          <w:p w14:paraId="389E14E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39447F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592CC6">
              <w:rPr>
                <w:rFonts w:cs="Times New Roman"/>
                <w:sz w:val="18"/>
                <w:szCs w:val="18"/>
              </w:rPr>
              <w:instrText>ADDIN CSL_CITATION {"citationItems":[{"id":"ITEM-1","itemData":{"ISSN":"0022-3646","author":[{"dropping-particle":"","family":"Rothman","given":"Mark D","non-dropping-particle":"","parse-names":false,"suffix":""},{"dropping-particle":"","family":"Mattio","given":"Lydiane","non-dropping-particle":"","parse-names":false,"suffix":""},{"dropping-particle":"","family":"Anderson","given":"Robert J","non-dropping-particle":"","parse-names":false,"suffix":""},{"dropping-particle":"","family":"Bolton","given":"John J","non-dropping-particle":"","parse-names":false,"suffix":""}],"container-title":"Journal of phycology","id":"ITEM-1","issue":"4","issued":{"date-parts":[["2017"]]},"page":"778-789","publisher":"Wiley Online Library","title":"A phylogeographic investigation of the kelp genus Laminaria (Laminariales, Phaeophyceae), with emphasis on the South Atlantic Ocean","type":"article-journal","volume":"53"},"uris":["http://www.mendeley.com/documents/?uuid=c4ed5420-e85e-4ccd-b803-a546bc344036"]}],"mendeley":{"formattedCitation":"(Rothman et al., 2017)","manualFormatting":"Rothman et al. (2017)","plainTextFormattedCitation":"(Rothman et al., 2017)","previouslyFormattedCitation":"(Rothman et al., 2017)"},"properties":{"noteIndex":0},"schema":"https://github.com/citation-style-language/schema/raw/master/csl-citation.json"}</w:instrText>
            </w:r>
            <w:r w:rsidRPr="00592CC6">
              <w:rPr>
                <w:rFonts w:cs="Times New Roman"/>
                <w:sz w:val="18"/>
                <w:szCs w:val="18"/>
              </w:rPr>
              <w:fldChar w:fldCharType="separate"/>
            </w:r>
            <w:r w:rsidRPr="00592CC6">
              <w:rPr>
                <w:rFonts w:cs="Times New Roman"/>
                <w:noProof/>
                <w:sz w:val="18"/>
                <w:szCs w:val="18"/>
              </w:rPr>
              <w:t>Rothman et al. (2017)</w:t>
            </w:r>
            <w:r w:rsidRPr="00592CC6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E105D" w:rsidRPr="00592CC6" w14:paraId="358A5947" w14:textId="77777777" w:rsidTr="00390C9C">
        <w:tc>
          <w:tcPr>
            <w:tcW w:w="2127" w:type="dxa"/>
            <w:shd w:val="clear" w:color="auto" w:fill="auto"/>
          </w:tcPr>
          <w:p w14:paraId="6D03211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2C1A6D1E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Hlulek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D8DD1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HLU02</w:t>
            </w:r>
          </w:p>
        </w:tc>
        <w:tc>
          <w:tcPr>
            <w:tcW w:w="1134" w:type="dxa"/>
            <w:shd w:val="clear" w:color="auto" w:fill="auto"/>
          </w:tcPr>
          <w:p w14:paraId="76A55506" w14:textId="0ABBDEF3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26</w:t>
            </w:r>
          </w:p>
        </w:tc>
        <w:tc>
          <w:tcPr>
            <w:tcW w:w="1418" w:type="dxa"/>
            <w:gridSpan w:val="2"/>
          </w:tcPr>
          <w:p w14:paraId="3FBBB972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FC6246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6F630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F36D4B1" w14:textId="56A6081A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3D55052" w14:textId="77777777" w:rsidTr="00390C9C">
        <w:tc>
          <w:tcPr>
            <w:tcW w:w="2127" w:type="dxa"/>
            <w:shd w:val="clear" w:color="auto" w:fill="auto"/>
          </w:tcPr>
          <w:p w14:paraId="178FBD8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0065C6F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Hluleka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8FE2E7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HLU01</w:t>
            </w:r>
          </w:p>
        </w:tc>
        <w:tc>
          <w:tcPr>
            <w:tcW w:w="1134" w:type="dxa"/>
            <w:shd w:val="clear" w:color="auto" w:fill="auto"/>
          </w:tcPr>
          <w:p w14:paraId="3A008F96" w14:textId="6464C40D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27</w:t>
            </w:r>
          </w:p>
        </w:tc>
        <w:tc>
          <w:tcPr>
            <w:tcW w:w="1418" w:type="dxa"/>
            <w:gridSpan w:val="2"/>
          </w:tcPr>
          <w:p w14:paraId="42914349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CF208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1FF983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B41D50" w14:textId="3A91BD9D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61EAEDBC" w14:textId="77777777" w:rsidTr="00390C9C">
        <w:tc>
          <w:tcPr>
            <w:tcW w:w="2127" w:type="dxa"/>
            <w:shd w:val="clear" w:color="auto" w:fill="auto"/>
          </w:tcPr>
          <w:p w14:paraId="79770D7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674D5AF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Cape Vidal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A86904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VID01</w:t>
            </w:r>
          </w:p>
        </w:tc>
        <w:tc>
          <w:tcPr>
            <w:tcW w:w="1134" w:type="dxa"/>
            <w:shd w:val="clear" w:color="auto" w:fill="auto"/>
          </w:tcPr>
          <w:p w14:paraId="60D16E68" w14:textId="08C21446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4</w:t>
            </w:r>
          </w:p>
        </w:tc>
        <w:tc>
          <w:tcPr>
            <w:tcW w:w="1418" w:type="dxa"/>
            <w:gridSpan w:val="2"/>
          </w:tcPr>
          <w:p w14:paraId="5D856F3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0845E1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6DABB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6189A9" w14:textId="042406A8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6AEADA8B" w14:textId="77777777" w:rsidTr="00792EBB">
        <w:tc>
          <w:tcPr>
            <w:tcW w:w="2127" w:type="dxa"/>
            <w:shd w:val="clear" w:color="auto" w:fill="auto"/>
          </w:tcPr>
          <w:p w14:paraId="0CAF413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A66388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uffels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 xml:space="preserve"> Bay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940A9A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XBB05</w:t>
            </w:r>
          </w:p>
        </w:tc>
        <w:tc>
          <w:tcPr>
            <w:tcW w:w="1134" w:type="dxa"/>
            <w:shd w:val="clear" w:color="auto" w:fill="auto"/>
          </w:tcPr>
          <w:p w14:paraId="1067BB8C" w14:textId="189063F9" w:rsidR="00FE105D" w:rsidRPr="00AC6065" w:rsidRDefault="00D44889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5</w:t>
            </w:r>
          </w:p>
        </w:tc>
        <w:tc>
          <w:tcPr>
            <w:tcW w:w="1418" w:type="dxa"/>
            <w:gridSpan w:val="2"/>
          </w:tcPr>
          <w:p w14:paraId="7692983D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E746B5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9072FB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97F050" w14:textId="75200D9B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FE105D" w:rsidRPr="00592CC6" w14:paraId="1BB70942" w14:textId="77777777" w:rsidTr="00D642F9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ECEEA2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2F9A41F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uffels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 xml:space="preserve"> Bay, South Afri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1A1DD0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XBB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F6ABC5" w14:textId="7658172E" w:rsidR="00FE105D" w:rsidRPr="00AC6065" w:rsidRDefault="00700416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428A478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3A6BD6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4794DC" w14:textId="77777777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268486" w14:textId="69B6E473" w:rsidR="00FE105D" w:rsidRPr="00592CC6" w:rsidRDefault="00FE105D" w:rsidP="00FE105D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7B85896B" w14:textId="77777777" w:rsidTr="00D642F9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A23861A" w14:textId="1BD32870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Species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FDC700F" w14:textId="0EC30118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6C3B668" w14:textId="6A0DB63B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Voucher/isolate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4146920" w14:textId="407C1DF1" w:rsidR="00792EBB" w:rsidRPr="00592CC6" w:rsidRDefault="00792EBB" w:rsidP="00D642F9">
            <w:pPr>
              <w:pStyle w:val="NormalText"/>
              <w:spacing w:after="12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GenBank Acc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11CA2A" w14:textId="68A42BC9" w:rsidR="00792EBB" w:rsidRPr="00DC1224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</w:tr>
      <w:tr w:rsidR="00792EBB" w:rsidRPr="00592CC6" w14:paraId="73D5AAB4" w14:textId="77777777" w:rsidTr="00D642F9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1D6680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96202E6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0162565" w14:textId="77777777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A5667E" w14:textId="1EB51CDC" w:rsidR="00792EBB" w:rsidRPr="002F4EF7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 xml:space="preserve">COI 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059983C" w14:textId="2520F0BA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sz w:val="18"/>
                <w:szCs w:val="18"/>
              </w:rPr>
              <w:t>Trnw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3212EF" w14:textId="7BBFCA03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b/>
                <w:i/>
                <w:sz w:val="18"/>
                <w:szCs w:val="18"/>
              </w:rPr>
              <w:t>Atp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0D2C32" w14:textId="07B5C902" w:rsidR="00792EBB" w:rsidRPr="00592CC6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b/>
                <w:i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655E0B" w14:textId="77777777" w:rsidR="00792EBB" w:rsidRPr="00DC1224" w:rsidRDefault="00792EBB" w:rsidP="00D642F9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792EBB" w:rsidRPr="00592CC6" w14:paraId="3CAB1C50" w14:textId="77777777" w:rsidTr="00D642F9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7EAF720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C1771C5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748907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BOT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3B9B220" w14:textId="2C7E23BE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5F354A2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02B0FB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4C56C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A95EEA" w14:textId="2866F468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31C3482B" w14:textId="77777777" w:rsidTr="00390C9C">
        <w:tc>
          <w:tcPr>
            <w:tcW w:w="2127" w:type="dxa"/>
            <w:shd w:val="clear" w:color="auto" w:fill="auto"/>
          </w:tcPr>
          <w:p w14:paraId="0B69F2B8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A914585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2506DD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BOT02</w:t>
            </w:r>
          </w:p>
        </w:tc>
        <w:tc>
          <w:tcPr>
            <w:tcW w:w="1134" w:type="dxa"/>
            <w:shd w:val="clear" w:color="auto" w:fill="auto"/>
          </w:tcPr>
          <w:p w14:paraId="51851663" w14:textId="7E2DF661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8</w:t>
            </w:r>
          </w:p>
        </w:tc>
        <w:tc>
          <w:tcPr>
            <w:tcW w:w="1418" w:type="dxa"/>
            <w:gridSpan w:val="2"/>
          </w:tcPr>
          <w:p w14:paraId="79B8C67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0A23EF6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562FB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4718335" w14:textId="10BB1173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30A6457A" w14:textId="77777777" w:rsidTr="00390C9C">
        <w:tc>
          <w:tcPr>
            <w:tcW w:w="2127" w:type="dxa"/>
            <w:shd w:val="clear" w:color="auto" w:fill="auto"/>
          </w:tcPr>
          <w:p w14:paraId="2BB4712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44652B8C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447FE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BOT03</w:t>
            </w:r>
          </w:p>
        </w:tc>
        <w:tc>
          <w:tcPr>
            <w:tcW w:w="1134" w:type="dxa"/>
            <w:shd w:val="clear" w:color="auto" w:fill="auto"/>
          </w:tcPr>
          <w:p w14:paraId="76EBF69E" w14:textId="4451D695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7</w:t>
            </w:r>
          </w:p>
        </w:tc>
        <w:tc>
          <w:tcPr>
            <w:tcW w:w="1418" w:type="dxa"/>
            <w:gridSpan w:val="2"/>
          </w:tcPr>
          <w:p w14:paraId="5560F7AB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0A471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5633BF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0BD991" w14:textId="7399302E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361D4C5D" w14:textId="77777777" w:rsidTr="00390C9C">
        <w:tc>
          <w:tcPr>
            <w:tcW w:w="2127" w:type="dxa"/>
            <w:shd w:val="clear" w:color="auto" w:fill="auto"/>
          </w:tcPr>
          <w:p w14:paraId="75C41CD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F92E41A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45B9A6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HBOT01</w:t>
            </w:r>
          </w:p>
        </w:tc>
        <w:tc>
          <w:tcPr>
            <w:tcW w:w="1134" w:type="dxa"/>
            <w:shd w:val="clear" w:color="auto" w:fill="auto"/>
          </w:tcPr>
          <w:p w14:paraId="2AEFE70E" w14:textId="12A1E8F9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2</w:t>
            </w:r>
          </w:p>
        </w:tc>
        <w:tc>
          <w:tcPr>
            <w:tcW w:w="1418" w:type="dxa"/>
            <w:gridSpan w:val="2"/>
          </w:tcPr>
          <w:p w14:paraId="507FBE1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ABF5BB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FEF96D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B3930D" w14:textId="56DA58E2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415F6359" w14:textId="77777777" w:rsidTr="00390C9C">
        <w:tc>
          <w:tcPr>
            <w:tcW w:w="2127" w:type="dxa"/>
            <w:shd w:val="clear" w:color="auto" w:fill="auto"/>
          </w:tcPr>
          <w:p w14:paraId="1D07622E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3F4E42BF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637087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HBOT02</w:t>
            </w:r>
          </w:p>
        </w:tc>
        <w:tc>
          <w:tcPr>
            <w:tcW w:w="1134" w:type="dxa"/>
            <w:shd w:val="clear" w:color="auto" w:fill="auto"/>
          </w:tcPr>
          <w:p w14:paraId="59E0CE66" w14:textId="68735FF0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1</w:t>
            </w:r>
          </w:p>
        </w:tc>
        <w:tc>
          <w:tcPr>
            <w:tcW w:w="1418" w:type="dxa"/>
            <w:gridSpan w:val="2"/>
          </w:tcPr>
          <w:p w14:paraId="205AF35A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36846F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836DC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16D111" w14:textId="1190BFD4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DC1224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5F22D5A3" w14:textId="77777777" w:rsidTr="00390C9C">
        <w:tc>
          <w:tcPr>
            <w:tcW w:w="2127" w:type="dxa"/>
            <w:shd w:val="clear" w:color="auto" w:fill="auto"/>
          </w:tcPr>
          <w:p w14:paraId="03733603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75EBBB0C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92CC6">
              <w:rPr>
                <w:rFonts w:cs="Times New Roman"/>
                <w:sz w:val="18"/>
                <w:szCs w:val="18"/>
              </w:rPr>
              <w:t>Bortjiesrif</w:t>
            </w:r>
            <w:proofErr w:type="spellEnd"/>
            <w:r w:rsidRPr="00592CC6">
              <w:rPr>
                <w:rFonts w:cs="Times New Roman"/>
                <w:sz w:val="18"/>
                <w:szCs w:val="18"/>
              </w:rPr>
              <w:t>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73B0C5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HBOT03</w:t>
            </w:r>
          </w:p>
        </w:tc>
        <w:tc>
          <w:tcPr>
            <w:tcW w:w="1134" w:type="dxa"/>
            <w:shd w:val="clear" w:color="auto" w:fill="auto"/>
          </w:tcPr>
          <w:p w14:paraId="445167AF" w14:textId="2D345EF8" w:rsidR="00792EBB" w:rsidRPr="00AC6065" w:rsidRDefault="00700416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40</w:t>
            </w:r>
          </w:p>
        </w:tc>
        <w:tc>
          <w:tcPr>
            <w:tcW w:w="1418" w:type="dxa"/>
            <w:gridSpan w:val="2"/>
          </w:tcPr>
          <w:p w14:paraId="020370A1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0491F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60F43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585F55D" w14:textId="4B1F4281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  <w:tr w:rsidR="00792EBB" w:rsidRPr="00592CC6" w14:paraId="2E80AED6" w14:textId="77777777" w:rsidTr="00390C9C">
        <w:tc>
          <w:tcPr>
            <w:tcW w:w="2127" w:type="dxa"/>
            <w:shd w:val="clear" w:color="auto" w:fill="auto"/>
          </w:tcPr>
          <w:p w14:paraId="566ABAC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shd w:val="clear" w:color="auto" w:fill="auto"/>
          </w:tcPr>
          <w:p w14:paraId="578C926D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e Hoop, South Afric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DA3E88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1737</w:t>
            </w:r>
          </w:p>
        </w:tc>
        <w:tc>
          <w:tcPr>
            <w:tcW w:w="1134" w:type="dxa"/>
            <w:shd w:val="clear" w:color="auto" w:fill="auto"/>
          </w:tcPr>
          <w:p w14:paraId="3D9DC691" w14:textId="77777777" w:rsidR="00792EBB" w:rsidRPr="00AC6065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C6065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68D77660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738</w:t>
            </w:r>
          </w:p>
        </w:tc>
        <w:tc>
          <w:tcPr>
            <w:tcW w:w="1275" w:type="dxa"/>
          </w:tcPr>
          <w:p w14:paraId="2CE5289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KM575801</w:t>
            </w:r>
          </w:p>
        </w:tc>
        <w:tc>
          <w:tcPr>
            <w:tcW w:w="1276" w:type="dxa"/>
          </w:tcPr>
          <w:p w14:paraId="6E527839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CDB2754" w14:textId="77777777" w:rsidR="00792EBB" w:rsidRPr="00592CC6" w:rsidRDefault="00792EBB" w:rsidP="00792EBB">
            <w:pPr>
              <w:pStyle w:val="NormalText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592CC6">
              <w:rPr>
                <w:rFonts w:cs="Times New Roman"/>
                <w:sz w:val="18"/>
                <w:szCs w:val="18"/>
              </w:rPr>
              <w:instrText>ADDIN CSL_CITATION {"citationItems":[{"id":"ITEM-1","itemData":{"ISSN":"0022-3646","author":[{"dropping-particle":"","family":"Rothman","given":"Mark D","non-dropping-particle":"","parse-names":false,"suffix":""},{"dropping-particle":"","family":"Mattio","given":"Lydiane","non-dropping-particle":"","parse-names":false,"suffix":""},{"dropping-particle":"","family":"Anderson","given":"Robert J","non-dropping-particle":"","parse-names":false,"suffix":""},{"dropping-particle":"","family":"Bolton","given":"John J","non-dropping-particle":"","parse-names":false,"suffix":""}],"container-title":"Journal of phycology","id":"ITEM-1","issue":"4","issued":{"date-parts":[["2017"]]},"page":"778-789","publisher":"Wiley Online Library","title":"A phylogeographic investigation of the kelp genus Laminaria (Laminariales, Phaeophyceae), with emphasis on the South Atlantic Ocean","type":"article-journal","volume":"53"},"uris":["http://www.mendeley.com/documents/?uuid=c4ed5420-e85e-4ccd-b803-a546bc344036"]}],"mendeley":{"formattedCitation":"(Rothman et al., 2017)","manualFormatting":"Rothman et al. (2017)","plainTextFormattedCitation":"(Rothman et al., 2017)","previouslyFormattedCitation":"(Rothman et al., 2017)"},"properties":{"noteIndex":0},"schema":"https://github.com/citation-style-language/schema/raw/master/csl-citation.json"}</w:instrText>
            </w:r>
            <w:r w:rsidRPr="00592CC6">
              <w:rPr>
                <w:rFonts w:cs="Times New Roman"/>
                <w:sz w:val="18"/>
                <w:szCs w:val="18"/>
              </w:rPr>
              <w:fldChar w:fldCharType="separate"/>
            </w:r>
            <w:r w:rsidRPr="00592CC6">
              <w:rPr>
                <w:rFonts w:cs="Times New Roman"/>
                <w:noProof/>
                <w:sz w:val="18"/>
                <w:szCs w:val="18"/>
              </w:rPr>
              <w:t>Rothman et al. (2017)</w:t>
            </w:r>
            <w:r w:rsidRPr="00592CC6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792EBB" w:rsidRPr="00592CC6" w14:paraId="7F500C6B" w14:textId="77777777" w:rsidTr="00390C9C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9C0222F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592CC6">
              <w:rPr>
                <w:rFonts w:cs="Times New Roman"/>
                <w:i/>
                <w:iCs/>
                <w:sz w:val="18"/>
                <w:szCs w:val="18"/>
              </w:rPr>
              <w:t>Ecklonia radiat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AEC21C3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De Hoop, South Afri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D83AFD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ERSDH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5BCD35" w14:textId="4D2C0F55" w:rsidR="00792EBB" w:rsidRPr="00AC6065" w:rsidRDefault="00700416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M65013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DDC472B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A2F917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3AB13C" w14:textId="77777777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AE2862" w14:textId="09473272" w:rsidR="00792EBB" w:rsidRPr="00592CC6" w:rsidRDefault="00792EBB" w:rsidP="00792EBB">
            <w:pPr>
              <w:pStyle w:val="NormalText"/>
              <w:spacing w:after="120" w:line="240" w:lineRule="auto"/>
              <w:rPr>
                <w:rFonts w:cs="Times New Roman"/>
                <w:sz w:val="18"/>
                <w:szCs w:val="18"/>
              </w:rPr>
            </w:pPr>
            <w:r w:rsidRPr="00592CC6">
              <w:rPr>
                <w:rFonts w:cs="Times New Roman"/>
                <w:sz w:val="18"/>
                <w:szCs w:val="18"/>
              </w:rPr>
              <w:t>This paper</w:t>
            </w:r>
          </w:p>
        </w:tc>
      </w:tr>
    </w:tbl>
    <w:p w14:paraId="0E7093C7" w14:textId="0098EA4C" w:rsidR="001F2A36" w:rsidRPr="009A6662" w:rsidRDefault="001F2A36" w:rsidP="001F2A36">
      <w:pPr>
        <w:rPr>
          <w:rFonts w:ascii="Times New Roman" w:hAnsi="Times New Roman" w:cs="Times New Roman"/>
          <w:sz w:val="24"/>
          <w:szCs w:val="24"/>
        </w:rPr>
      </w:pPr>
    </w:p>
    <w:p w14:paraId="3C036378" w14:textId="1729C205" w:rsidR="00B16692" w:rsidRPr="009A6662" w:rsidRDefault="00B16692" w:rsidP="009A6662">
      <w:pPr>
        <w:ind w:left="-567"/>
        <w:rPr>
          <w:rFonts w:ascii="Times New Roman" w:hAnsi="Times New Roman" w:cs="Times New Roman"/>
          <w:sz w:val="24"/>
          <w:szCs w:val="24"/>
        </w:rPr>
      </w:pPr>
    </w:p>
    <w:sectPr w:rsidR="00B16692" w:rsidRPr="009A6662" w:rsidSect="001F2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662"/>
    <w:rsid w:val="0001297C"/>
    <w:rsid w:val="00016091"/>
    <w:rsid w:val="00032E23"/>
    <w:rsid w:val="00066E01"/>
    <w:rsid w:val="000818C1"/>
    <w:rsid w:val="000978FB"/>
    <w:rsid w:val="000A096B"/>
    <w:rsid w:val="000B6601"/>
    <w:rsid w:val="000B7356"/>
    <w:rsid w:val="000C2DC4"/>
    <w:rsid w:val="000D3314"/>
    <w:rsid w:val="000D5417"/>
    <w:rsid w:val="000E0727"/>
    <w:rsid w:val="000E4B00"/>
    <w:rsid w:val="000F3134"/>
    <w:rsid w:val="00111156"/>
    <w:rsid w:val="00136974"/>
    <w:rsid w:val="00147F34"/>
    <w:rsid w:val="00171A32"/>
    <w:rsid w:val="0017771E"/>
    <w:rsid w:val="001829CD"/>
    <w:rsid w:val="0019527A"/>
    <w:rsid w:val="001C77DB"/>
    <w:rsid w:val="001E4766"/>
    <w:rsid w:val="001F2A36"/>
    <w:rsid w:val="001F5D5A"/>
    <w:rsid w:val="00201478"/>
    <w:rsid w:val="00204AEE"/>
    <w:rsid w:val="00235F4B"/>
    <w:rsid w:val="00237F82"/>
    <w:rsid w:val="00247534"/>
    <w:rsid w:val="00263EBA"/>
    <w:rsid w:val="00267727"/>
    <w:rsid w:val="00293F37"/>
    <w:rsid w:val="002E5AF9"/>
    <w:rsid w:val="0031709D"/>
    <w:rsid w:val="003225DB"/>
    <w:rsid w:val="0033369C"/>
    <w:rsid w:val="00351B20"/>
    <w:rsid w:val="00355BAB"/>
    <w:rsid w:val="00373E38"/>
    <w:rsid w:val="003837E1"/>
    <w:rsid w:val="00390C9C"/>
    <w:rsid w:val="003931C0"/>
    <w:rsid w:val="003B59EC"/>
    <w:rsid w:val="003C2A21"/>
    <w:rsid w:val="003C3146"/>
    <w:rsid w:val="003D5235"/>
    <w:rsid w:val="003F1ACC"/>
    <w:rsid w:val="003F2D4C"/>
    <w:rsid w:val="004031C2"/>
    <w:rsid w:val="00403968"/>
    <w:rsid w:val="0042041A"/>
    <w:rsid w:val="00481722"/>
    <w:rsid w:val="00496939"/>
    <w:rsid w:val="004B27BD"/>
    <w:rsid w:val="004B6DB8"/>
    <w:rsid w:val="004D0EC4"/>
    <w:rsid w:val="004D21EB"/>
    <w:rsid w:val="004F11C5"/>
    <w:rsid w:val="00524F3E"/>
    <w:rsid w:val="00550271"/>
    <w:rsid w:val="005519CE"/>
    <w:rsid w:val="005865AE"/>
    <w:rsid w:val="00590D95"/>
    <w:rsid w:val="00592CC6"/>
    <w:rsid w:val="00592F54"/>
    <w:rsid w:val="005A75A9"/>
    <w:rsid w:val="005C7348"/>
    <w:rsid w:val="005D6189"/>
    <w:rsid w:val="005E30D4"/>
    <w:rsid w:val="005F0A64"/>
    <w:rsid w:val="00625168"/>
    <w:rsid w:val="0063399C"/>
    <w:rsid w:val="00640FB6"/>
    <w:rsid w:val="00641C31"/>
    <w:rsid w:val="00644A60"/>
    <w:rsid w:val="00646383"/>
    <w:rsid w:val="006537E7"/>
    <w:rsid w:val="00664E80"/>
    <w:rsid w:val="00683A29"/>
    <w:rsid w:val="006864E8"/>
    <w:rsid w:val="00690D0E"/>
    <w:rsid w:val="00691C73"/>
    <w:rsid w:val="006B52D8"/>
    <w:rsid w:val="006B5959"/>
    <w:rsid w:val="006C0336"/>
    <w:rsid w:val="006C07E8"/>
    <w:rsid w:val="006C4FCA"/>
    <w:rsid w:val="006F36C7"/>
    <w:rsid w:val="00700416"/>
    <w:rsid w:val="00712939"/>
    <w:rsid w:val="007214B5"/>
    <w:rsid w:val="00735FD5"/>
    <w:rsid w:val="00776122"/>
    <w:rsid w:val="00781982"/>
    <w:rsid w:val="00792EBB"/>
    <w:rsid w:val="007A4613"/>
    <w:rsid w:val="007B12F6"/>
    <w:rsid w:val="007E6CFA"/>
    <w:rsid w:val="00802459"/>
    <w:rsid w:val="008462D0"/>
    <w:rsid w:val="00856508"/>
    <w:rsid w:val="0088606E"/>
    <w:rsid w:val="00895E5D"/>
    <w:rsid w:val="008D10E4"/>
    <w:rsid w:val="008F0114"/>
    <w:rsid w:val="008F22D1"/>
    <w:rsid w:val="00903651"/>
    <w:rsid w:val="0090533E"/>
    <w:rsid w:val="009129D4"/>
    <w:rsid w:val="00933589"/>
    <w:rsid w:val="00983D36"/>
    <w:rsid w:val="009951DD"/>
    <w:rsid w:val="0099537F"/>
    <w:rsid w:val="00997036"/>
    <w:rsid w:val="009A6662"/>
    <w:rsid w:val="009B0A91"/>
    <w:rsid w:val="009C5D53"/>
    <w:rsid w:val="009D2BBF"/>
    <w:rsid w:val="009F4EA6"/>
    <w:rsid w:val="00A02453"/>
    <w:rsid w:val="00A21BEB"/>
    <w:rsid w:val="00A4500C"/>
    <w:rsid w:val="00A470A7"/>
    <w:rsid w:val="00A5012F"/>
    <w:rsid w:val="00A52B06"/>
    <w:rsid w:val="00A62E47"/>
    <w:rsid w:val="00A65C22"/>
    <w:rsid w:val="00A9344F"/>
    <w:rsid w:val="00AA35AC"/>
    <w:rsid w:val="00AB7B31"/>
    <w:rsid w:val="00AC6065"/>
    <w:rsid w:val="00AC7C77"/>
    <w:rsid w:val="00AD2E2B"/>
    <w:rsid w:val="00AD521B"/>
    <w:rsid w:val="00AD7040"/>
    <w:rsid w:val="00AF6431"/>
    <w:rsid w:val="00B16692"/>
    <w:rsid w:val="00B172E7"/>
    <w:rsid w:val="00B35599"/>
    <w:rsid w:val="00B4317C"/>
    <w:rsid w:val="00B50D26"/>
    <w:rsid w:val="00B5214F"/>
    <w:rsid w:val="00B533D2"/>
    <w:rsid w:val="00B649E5"/>
    <w:rsid w:val="00B92425"/>
    <w:rsid w:val="00B939D0"/>
    <w:rsid w:val="00BA0BEC"/>
    <w:rsid w:val="00BD5FD1"/>
    <w:rsid w:val="00C14AA3"/>
    <w:rsid w:val="00C25291"/>
    <w:rsid w:val="00C50294"/>
    <w:rsid w:val="00C6267D"/>
    <w:rsid w:val="00C768F2"/>
    <w:rsid w:val="00C81E4D"/>
    <w:rsid w:val="00C93558"/>
    <w:rsid w:val="00CF50C7"/>
    <w:rsid w:val="00D14DAF"/>
    <w:rsid w:val="00D2320F"/>
    <w:rsid w:val="00D240A7"/>
    <w:rsid w:val="00D378AC"/>
    <w:rsid w:val="00D40F62"/>
    <w:rsid w:val="00D44889"/>
    <w:rsid w:val="00D51D17"/>
    <w:rsid w:val="00D544DE"/>
    <w:rsid w:val="00D642F9"/>
    <w:rsid w:val="00D65F0D"/>
    <w:rsid w:val="00D85DA3"/>
    <w:rsid w:val="00DD708D"/>
    <w:rsid w:val="00E15BD0"/>
    <w:rsid w:val="00E554F8"/>
    <w:rsid w:val="00E911A8"/>
    <w:rsid w:val="00E97214"/>
    <w:rsid w:val="00EB1E54"/>
    <w:rsid w:val="00F140F4"/>
    <w:rsid w:val="00F32028"/>
    <w:rsid w:val="00F325B2"/>
    <w:rsid w:val="00F32F16"/>
    <w:rsid w:val="00F366BD"/>
    <w:rsid w:val="00F40A4F"/>
    <w:rsid w:val="00F528D4"/>
    <w:rsid w:val="00F53AFD"/>
    <w:rsid w:val="00F60174"/>
    <w:rsid w:val="00F62E38"/>
    <w:rsid w:val="00F6476A"/>
    <w:rsid w:val="00F75663"/>
    <w:rsid w:val="00FB070A"/>
    <w:rsid w:val="00FE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16C2"/>
  <w15:chartTrackingRefBased/>
  <w15:docId w15:val="{7C2FBD2F-DD25-4BE7-85C9-90F97A67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B16692"/>
    <w:rPr>
      <w:rFonts w:ascii="Times New Roman" w:eastAsia="Calibri" w:hAnsi="Times New Roman" w:cs="Arial"/>
      <w:color w:val="000000"/>
      <w:sz w:val="24"/>
    </w:rPr>
  </w:style>
  <w:style w:type="table" w:styleId="TableGrid">
    <w:name w:val="Table Grid"/>
    <w:basedOn w:val="TableNormal"/>
    <w:uiPriority w:val="39"/>
    <w:rsid w:val="00390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4EA6"/>
    <w:rPr>
      <w:color w:val="808080"/>
    </w:rPr>
  </w:style>
  <w:style w:type="paragraph" w:styleId="Revision">
    <w:name w:val="Revision"/>
    <w:hidden/>
    <w:uiPriority w:val="99"/>
    <w:semiHidden/>
    <w:rsid w:val="007004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0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22015BF2511E44A39A8CDC331F8585" ma:contentTypeVersion="13" ma:contentTypeDescription="Create a new document." ma:contentTypeScope="" ma:versionID="a2113b465a9ff67c3bfb2e3edeb2188c">
  <xsd:schema xmlns:xsd="http://www.w3.org/2001/XMLSchema" xmlns:xs="http://www.w3.org/2001/XMLSchema" xmlns:p="http://schemas.microsoft.com/office/2006/metadata/properties" xmlns:ns3="4efb885f-1983-4de1-bd3a-dde832b047d7" xmlns:ns4="79c0c584-1475-47f7-bfb3-7460eccafbc3" targetNamespace="http://schemas.microsoft.com/office/2006/metadata/properties" ma:root="true" ma:fieldsID="fdc381175b63c19281da1a18f209bf5d" ns3:_="" ns4:_="">
    <xsd:import namespace="4efb885f-1983-4de1-bd3a-dde832b047d7"/>
    <xsd:import namespace="79c0c584-1475-47f7-bfb3-7460eccafb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fb885f-1983-4de1-bd3a-dde832b047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0c584-1475-47f7-bfb3-7460eccafbc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FF0D61-CE83-42FE-A3F8-90895EC15A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F97D8B-EBF0-428A-9AAE-7657D09715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B328D6-EA2B-4132-AF19-A2BAF207C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fb885f-1983-4de1-bd3a-dde832b047d7"/>
    <ds:schemaRef ds:uri="79c0c584-1475-47f7-bfb3-7460eccafb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216FD6-2778-4A6A-89F2-DC7081A51A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1994</Words>
  <Characters>1137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Nimbs</dc:creator>
  <cp:keywords/>
  <dc:description/>
  <cp:lastModifiedBy>Matthew Nimbs</cp:lastModifiedBy>
  <cp:revision>4</cp:revision>
  <dcterms:created xsi:type="dcterms:W3CDTF">2022-02-14T21:22:00Z</dcterms:created>
  <dcterms:modified xsi:type="dcterms:W3CDTF">2022-02-23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22015BF2511E44A39A8CDC331F8585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Unique User Id_1">
    <vt:lpwstr>c9e1ea81-3c51-3911-bccf-0ac2b6cb023c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